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E53565" w14:textId="50864C81" w:rsidR="000618E7" w:rsidRPr="0026083E" w:rsidRDefault="000618E7" w:rsidP="00512F89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</w:rPr>
      </w:pPr>
      <w:bookmarkStart w:id="0" w:name="_GoBack"/>
      <w:bookmarkEnd w:id="0"/>
      <w:r w:rsidRPr="0026083E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Purpose</w:t>
      </w:r>
      <w:r w:rsidRPr="00F16B5F">
        <w:rPr>
          <w:rFonts w:ascii="Calibri" w:hAnsi="Calibri" w:cs="Cambria"/>
          <w:b/>
          <w:color w:val="000000" w:themeColor="text1"/>
          <w:sz w:val="20"/>
          <w:szCs w:val="20"/>
        </w:rPr>
        <w:t>:</w:t>
      </w:r>
      <w:r w:rsidRPr="0026083E">
        <w:rPr>
          <w:rFonts w:ascii="Calibri" w:hAnsi="Calibri" w:cs="Cambria"/>
          <w:b/>
          <w:color w:val="000000" w:themeColor="text1"/>
          <w:sz w:val="20"/>
          <w:szCs w:val="20"/>
        </w:rPr>
        <w:t xml:space="preserve"> </w:t>
      </w:r>
      <w:r w:rsidRPr="0026083E">
        <w:rPr>
          <w:rFonts w:ascii="Calibri" w:hAnsi="Calibri" w:cs="Cambria"/>
          <w:color w:val="000000" w:themeColor="text1"/>
          <w:sz w:val="20"/>
          <w:szCs w:val="20"/>
        </w:rPr>
        <w:t>This survey is part of a project funded by the</w:t>
      </w:r>
      <w:r w:rsidR="005A0E0A" w:rsidRPr="0026083E">
        <w:rPr>
          <w:rFonts w:ascii="Calibri" w:hAnsi="Calibri" w:cs="Cambria"/>
          <w:color w:val="000000" w:themeColor="text1"/>
          <w:sz w:val="20"/>
          <w:szCs w:val="20"/>
        </w:rPr>
        <w:t xml:space="preserve"> National Institutes of Health/</w:t>
      </w:r>
      <w:r w:rsidRPr="0026083E">
        <w:rPr>
          <w:rFonts w:ascii="Calibri" w:hAnsi="Calibri" w:cs="Cambria"/>
          <w:color w:val="000000" w:themeColor="text1"/>
          <w:sz w:val="20"/>
          <w:szCs w:val="20"/>
        </w:rPr>
        <w:t xml:space="preserve">National Heart, Lung, and Blood Institute (1R56HL121108-01A1) entitled, “The Impact of Cardiac Care Regionalization on Access, Treatment, and Outcomes,” which will evaluate the impact of STEMI regionalization on patient outcomes. </w:t>
      </w:r>
    </w:p>
    <w:p w14:paraId="53CC40F7" w14:textId="77777777" w:rsidR="000618E7" w:rsidRPr="0026083E" w:rsidRDefault="000618E7" w:rsidP="00512F89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</w:pPr>
    </w:p>
    <w:p w14:paraId="5F760B3D" w14:textId="728A5562" w:rsidR="00512F89" w:rsidRPr="0026083E" w:rsidRDefault="008B0575" w:rsidP="00512F89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  <w:u w:val="single"/>
        </w:rPr>
      </w:pPr>
      <w:r w:rsidRPr="0026083E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Background</w:t>
      </w:r>
      <w:r w:rsidR="00D12D93" w:rsidRPr="00F16B5F">
        <w:rPr>
          <w:rFonts w:ascii="Calibri" w:hAnsi="Calibri" w:cs="Cambria"/>
          <w:color w:val="000000" w:themeColor="text1"/>
          <w:sz w:val="20"/>
          <w:szCs w:val="20"/>
        </w:rPr>
        <w:t>:</w:t>
      </w:r>
    </w:p>
    <w:p w14:paraId="7F7E6875" w14:textId="457C63CA" w:rsidR="00512F89" w:rsidRPr="0026083E" w:rsidRDefault="00512F89" w:rsidP="00512F89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ind w:right="-720"/>
        <w:rPr>
          <w:rFonts w:asciiTheme="majorHAnsi" w:hAnsiTheme="majorHAnsi" w:cs="Cambria"/>
          <w:color w:val="000000" w:themeColor="text1"/>
          <w:sz w:val="20"/>
          <w:szCs w:val="20"/>
        </w:rPr>
      </w:pPr>
      <w:r w:rsidRPr="0026083E">
        <w:rPr>
          <w:rFonts w:asciiTheme="majorHAnsi" w:hAnsiTheme="majorHAnsi" w:cs="Cambria"/>
          <w:color w:val="000000" w:themeColor="text1"/>
          <w:sz w:val="20"/>
          <w:szCs w:val="20"/>
        </w:rPr>
        <w:t xml:space="preserve">This 8-item survey quantitatively evaluates the </w:t>
      </w:r>
      <w:r w:rsidR="00CF3498" w:rsidRPr="0026083E">
        <w:rPr>
          <w:rFonts w:asciiTheme="majorHAnsi" w:hAnsiTheme="majorHAnsi" w:cs="Cambria"/>
          <w:color w:val="000000" w:themeColor="text1"/>
          <w:sz w:val="20"/>
          <w:szCs w:val="20"/>
          <w:u w:val="single"/>
        </w:rPr>
        <w:t>Degree and Duration</w:t>
      </w:r>
      <w:r w:rsidRPr="0026083E">
        <w:rPr>
          <w:rFonts w:asciiTheme="majorHAnsi" w:hAnsiTheme="majorHAnsi" w:cs="Cambria"/>
          <w:color w:val="000000" w:themeColor="text1"/>
          <w:sz w:val="20"/>
          <w:szCs w:val="20"/>
        </w:rPr>
        <w:t xml:space="preserve"> of STEMI regionalization</w:t>
      </w:r>
      <w:r w:rsidR="00D02E11" w:rsidRPr="0026083E">
        <w:rPr>
          <w:rFonts w:asciiTheme="majorHAnsi" w:hAnsiTheme="majorHAnsi" w:cs="Cambria"/>
          <w:color w:val="000000" w:themeColor="text1"/>
          <w:sz w:val="20"/>
          <w:szCs w:val="20"/>
        </w:rPr>
        <w:t xml:space="preserve"> in your EMS jurisdiction</w:t>
      </w:r>
      <w:r w:rsidRPr="0026083E">
        <w:rPr>
          <w:rFonts w:asciiTheme="majorHAnsi" w:hAnsiTheme="majorHAnsi" w:cs="Cambria"/>
          <w:color w:val="000000" w:themeColor="text1"/>
          <w:sz w:val="20"/>
          <w:szCs w:val="20"/>
        </w:rPr>
        <w:t>.</w:t>
      </w:r>
    </w:p>
    <w:p w14:paraId="2A66A47B" w14:textId="6B770A7D" w:rsidR="008B0575" w:rsidRPr="0026083E" w:rsidRDefault="00F16B5F" w:rsidP="00512F89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ind w:right="-720"/>
        <w:rPr>
          <w:rFonts w:asciiTheme="majorHAnsi" w:hAnsiTheme="majorHAnsi" w:cs="Cambria"/>
          <w:i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>This s</w:t>
      </w:r>
      <w:r w:rsidR="008B0575" w:rsidRPr="0026083E">
        <w:rPr>
          <w:rFonts w:ascii="Calibri" w:hAnsi="Calibri" w:cs="Cambria"/>
          <w:color w:val="000000" w:themeColor="text1"/>
          <w:sz w:val="20"/>
          <w:szCs w:val="20"/>
        </w:rPr>
        <w:t xml:space="preserve">urvey does </w:t>
      </w:r>
      <w:r w:rsidR="008B0575" w:rsidRPr="00076555">
        <w:rPr>
          <w:rFonts w:ascii="Calibri" w:hAnsi="Calibri" w:cs="Cambria"/>
          <w:i/>
          <w:color w:val="000000" w:themeColor="text1"/>
          <w:sz w:val="20"/>
          <w:szCs w:val="20"/>
        </w:rPr>
        <w:t>not</w:t>
      </w:r>
      <w:r w:rsidR="008B0575" w:rsidRPr="0026083E">
        <w:rPr>
          <w:rFonts w:ascii="Calibri" w:hAnsi="Calibri" w:cs="Cambria"/>
          <w:color w:val="000000" w:themeColor="text1"/>
          <w:sz w:val="20"/>
          <w:szCs w:val="20"/>
        </w:rPr>
        <w:t xml:space="preserve"> evaluate the Quality or Efficiency of STEMI care in a region</w:t>
      </w:r>
      <w:r w:rsidR="00843D31">
        <w:rPr>
          <w:rFonts w:ascii="Calibri" w:hAnsi="Calibri" w:cs="Cambria"/>
          <w:color w:val="000000" w:themeColor="text1"/>
          <w:sz w:val="20"/>
          <w:szCs w:val="20"/>
        </w:rPr>
        <w:t>.</w:t>
      </w:r>
    </w:p>
    <w:p w14:paraId="3FFA9573" w14:textId="77777777" w:rsidR="008B0575" w:rsidRPr="0026083E" w:rsidRDefault="008B0575" w:rsidP="008B0575">
      <w:pPr>
        <w:widowControl w:val="0"/>
        <w:autoSpaceDE w:val="0"/>
        <w:autoSpaceDN w:val="0"/>
        <w:adjustRightInd w:val="0"/>
        <w:ind w:right="-720"/>
        <w:rPr>
          <w:rFonts w:asciiTheme="majorHAnsi" w:hAnsiTheme="majorHAnsi" w:cs="Cambria"/>
          <w:i/>
          <w:color w:val="000000" w:themeColor="text1"/>
          <w:sz w:val="20"/>
          <w:szCs w:val="20"/>
        </w:rPr>
      </w:pPr>
    </w:p>
    <w:p w14:paraId="7B6558D8" w14:textId="7A0E41B0" w:rsidR="008B0575" w:rsidRPr="0026083E" w:rsidRDefault="008B0575" w:rsidP="008B0575">
      <w:pPr>
        <w:widowControl w:val="0"/>
        <w:autoSpaceDE w:val="0"/>
        <w:autoSpaceDN w:val="0"/>
        <w:adjustRightInd w:val="0"/>
        <w:ind w:right="-720"/>
        <w:rPr>
          <w:rFonts w:asciiTheme="majorHAnsi" w:hAnsiTheme="majorHAnsi" w:cs="Cambria"/>
          <w:b/>
          <w:i/>
          <w:color w:val="000000" w:themeColor="text1"/>
          <w:sz w:val="20"/>
          <w:szCs w:val="20"/>
          <w:u w:val="single"/>
        </w:rPr>
      </w:pPr>
      <w:r w:rsidRPr="0026083E">
        <w:rPr>
          <w:rFonts w:asciiTheme="majorHAnsi" w:hAnsiTheme="majorHAnsi" w:cs="Cambria"/>
          <w:b/>
          <w:i/>
          <w:color w:val="000000" w:themeColor="text1"/>
          <w:sz w:val="20"/>
          <w:szCs w:val="20"/>
          <w:u w:val="single"/>
        </w:rPr>
        <w:t>Instructions</w:t>
      </w:r>
      <w:r w:rsidRPr="00F16B5F">
        <w:rPr>
          <w:rFonts w:asciiTheme="majorHAnsi" w:hAnsiTheme="majorHAnsi" w:cs="Cambria"/>
          <w:b/>
          <w:i/>
          <w:color w:val="000000" w:themeColor="text1"/>
          <w:sz w:val="20"/>
          <w:szCs w:val="20"/>
        </w:rPr>
        <w:t>:</w:t>
      </w:r>
    </w:p>
    <w:p w14:paraId="00F5D2D6" w14:textId="5FD63A95" w:rsidR="00512F89" w:rsidRPr="0026083E" w:rsidRDefault="00D12D93" w:rsidP="00512F89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ind w:right="-720"/>
        <w:rPr>
          <w:rFonts w:asciiTheme="majorHAnsi" w:hAnsiTheme="majorHAnsi" w:cs="Cambria"/>
          <w:i/>
          <w:color w:val="000000" w:themeColor="text1"/>
          <w:sz w:val="20"/>
          <w:szCs w:val="20"/>
          <w:u w:val="single"/>
        </w:rPr>
      </w:pPr>
      <w:r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Please circle ONE choice that most accurately reflects your </w:t>
      </w:r>
      <w:r w:rsidR="00EC38C9">
        <w:rPr>
          <w:rFonts w:asciiTheme="majorHAnsi" w:hAnsiTheme="majorHAnsi" w:cs="Tahoma"/>
          <w:i/>
          <w:color w:val="000000" w:themeColor="text1"/>
          <w:sz w:val="20"/>
          <w:szCs w:val="20"/>
        </w:rPr>
        <w:t>R</w:t>
      </w:r>
      <w:r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egion’s status in 2014. </w:t>
      </w:r>
    </w:p>
    <w:p w14:paraId="1900A311" w14:textId="6BE63507" w:rsidR="00405022" w:rsidRPr="0026083E" w:rsidRDefault="00405022" w:rsidP="000F01B3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ind w:right="-720"/>
        <w:rPr>
          <w:rFonts w:asciiTheme="majorHAnsi" w:hAnsiTheme="majorHAnsi" w:cs="Cambria"/>
          <w:i/>
          <w:color w:val="000000" w:themeColor="text1"/>
          <w:sz w:val="20"/>
          <w:szCs w:val="20"/>
          <w:u w:val="single"/>
        </w:rPr>
      </w:pPr>
      <w:r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If you select choice C, please </w:t>
      </w:r>
      <w:r w:rsidR="000F01B3"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enter </w:t>
      </w:r>
      <w:r w:rsidR="00D12D93"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>calendar year after the arrow</w:t>
      </w:r>
      <w:r w:rsidR="000F01B3"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. </w:t>
      </w:r>
    </w:p>
    <w:p w14:paraId="1867834D" w14:textId="26C86F2C" w:rsidR="0045133D" w:rsidRPr="009D75A2" w:rsidRDefault="00E5215D" w:rsidP="0045133D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ind w:right="-720"/>
        <w:rPr>
          <w:rFonts w:asciiTheme="majorHAnsi" w:hAnsiTheme="majorHAnsi" w:cs="Cambria"/>
          <w:i/>
          <w:color w:val="000000" w:themeColor="text1"/>
          <w:sz w:val="20"/>
          <w:szCs w:val="20"/>
          <w:u w:val="single"/>
        </w:rPr>
      </w:pPr>
      <w:r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>Whenever</w:t>
      </w:r>
      <w:r w:rsidR="000F01B3"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 you select choice D, enter</w:t>
      </w:r>
      <w:r w:rsidR="00D12D93"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 calendar year</w:t>
      </w:r>
      <w:r w:rsidR="000F01B3"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 milestones</w:t>
      </w:r>
      <w:r w:rsidR="0026083E"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 for</w:t>
      </w:r>
      <w:r w:rsidR="00055A15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 </w:t>
      </w:r>
      <w:r w:rsidR="00055A15" w:rsidRPr="0026083E">
        <w:rPr>
          <w:rFonts w:asciiTheme="majorHAnsi" w:hAnsiTheme="majorHAnsi" w:cs="Tahoma"/>
          <w:i/>
          <w:color w:val="000000" w:themeColor="text1"/>
          <w:sz w:val="20"/>
          <w:szCs w:val="20"/>
          <w:u w:val="single"/>
        </w:rPr>
        <w:t>both</w:t>
      </w:r>
      <w:r w:rsidR="0026083E"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 C and D</w:t>
      </w:r>
      <w:r w:rsidR="000F01B3"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>.</w:t>
      </w:r>
    </w:p>
    <w:p w14:paraId="7FE5C8F5" w14:textId="3126A1ED" w:rsidR="0045133D" w:rsidRPr="0045133D" w:rsidRDefault="0045133D" w:rsidP="0045133D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ind w:right="-720"/>
        <w:rPr>
          <w:rFonts w:asciiTheme="majorHAnsi" w:hAnsiTheme="majorHAnsi" w:cs="Cambria"/>
          <w:i/>
          <w:color w:val="000000" w:themeColor="text1"/>
          <w:sz w:val="20"/>
          <w:szCs w:val="20"/>
          <w:u w:val="single"/>
        </w:rPr>
      </w:pPr>
      <w:r>
        <w:rPr>
          <w:rFonts w:asciiTheme="majorHAnsi" w:hAnsiTheme="majorHAnsi" w:cs="Tahoma"/>
          <w:i/>
          <w:color w:val="000000" w:themeColor="text1"/>
          <w:sz w:val="20"/>
          <w:szCs w:val="20"/>
        </w:rPr>
        <w:t>When unable to answer a question</w:t>
      </w:r>
      <w:r w:rsidR="00074BE6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 with perfec</w:t>
      </w:r>
      <w:r w:rsidR="00CD37AA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t accuracy, your best approximation </w:t>
      </w:r>
      <w:r>
        <w:rPr>
          <w:rFonts w:asciiTheme="majorHAnsi" w:hAnsiTheme="majorHAnsi" w:cs="Tahoma"/>
          <w:i/>
          <w:color w:val="000000" w:themeColor="text1"/>
          <w:sz w:val="20"/>
          <w:szCs w:val="20"/>
        </w:rPr>
        <w:t>is acceptable.</w:t>
      </w:r>
    </w:p>
    <w:p w14:paraId="32B0EABE" w14:textId="77777777" w:rsidR="00763854" w:rsidRPr="0026083E" w:rsidRDefault="00763854" w:rsidP="00763854">
      <w:pPr>
        <w:pStyle w:val="ListParagraph"/>
        <w:widowControl w:val="0"/>
        <w:autoSpaceDE w:val="0"/>
        <w:autoSpaceDN w:val="0"/>
        <w:adjustRightInd w:val="0"/>
        <w:ind w:right="-720"/>
        <w:rPr>
          <w:rFonts w:asciiTheme="majorHAnsi" w:hAnsiTheme="majorHAnsi" w:cs="Cambria"/>
          <w:i/>
          <w:color w:val="000000" w:themeColor="text1"/>
          <w:sz w:val="20"/>
          <w:szCs w:val="20"/>
          <w:u w:val="single"/>
        </w:rPr>
      </w:pPr>
    </w:p>
    <w:p w14:paraId="7FBB05A8" w14:textId="77777777" w:rsidR="00094B57" w:rsidRPr="000618E7" w:rsidRDefault="00094B57" w:rsidP="000F01B3">
      <w:pPr>
        <w:pStyle w:val="ListParagraph"/>
        <w:widowControl w:val="0"/>
        <w:autoSpaceDE w:val="0"/>
        <w:autoSpaceDN w:val="0"/>
        <w:adjustRightInd w:val="0"/>
        <w:ind w:right="-720"/>
        <w:rPr>
          <w:rFonts w:asciiTheme="majorHAnsi" w:hAnsiTheme="majorHAnsi" w:cs="Tahoma"/>
          <w:i/>
          <w:color w:val="000000" w:themeColor="text1"/>
          <w:sz w:val="20"/>
          <w:szCs w:val="20"/>
        </w:rPr>
      </w:pPr>
    </w:p>
    <w:p w14:paraId="32693096" w14:textId="0CBD8DCE" w:rsidR="00283594" w:rsidRPr="000618E7" w:rsidRDefault="00283594" w:rsidP="00283594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Pre-hospital 12-lead Electrocardiogram (PH-ECG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>):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="00774407" w:rsidRPr="000618E7">
        <w:rPr>
          <w:rFonts w:ascii="Calibri" w:hAnsi="Calibri" w:cs="Cambria"/>
          <w:color w:val="000000" w:themeColor="text1"/>
          <w:sz w:val="20"/>
          <w:szCs w:val="20"/>
        </w:rPr>
        <w:t>In 2014, a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pproximately </w:t>
      </w:r>
      <w:r w:rsidR="00E96B4C" w:rsidRPr="000618E7">
        <w:rPr>
          <w:rFonts w:ascii="Calibri" w:hAnsi="Calibri" w:cs="Cambria"/>
          <w:color w:val="000000" w:themeColor="text1"/>
          <w:sz w:val="20"/>
          <w:szCs w:val="20"/>
        </w:rPr>
        <w:t>what proportion of EMS provider teams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(</w:t>
      </w:r>
      <w:r w:rsidR="00E96B4C" w:rsidRPr="000618E7">
        <w:rPr>
          <w:rFonts w:ascii="Calibri" w:hAnsi="Calibri" w:cs="Cambria"/>
          <w:color w:val="000000" w:themeColor="text1"/>
          <w:sz w:val="20"/>
          <w:szCs w:val="20"/>
          <w:u w:val="single"/>
        </w:rPr>
        <w:t>either</w:t>
      </w:r>
      <w:r w:rsidR="008064D0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primary </w:t>
      </w:r>
      <w:r w:rsidR="00E96B4C" w:rsidRPr="000618E7">
        <w:rPr>
          <w:rFonts w:ascii="Calibri" w:hAnsi="Calibri" w:cs="Cambria"/>
          <w:color w:val="000000" w:themeColor="text1"/>
          <w:sz w:val="20"/>
          <w:szCs w:val="20"/>
        </w:rPr>
        <w:t>or secondary responder</w:t>
      </w:r>
      <w:r w:rsidR="00EB0C31">
        <w:rPr>
          <w:rFonts w:ascii="Calibri" w:hAnsi="Calibri" w:cs="Cambria"/>
          <w:color w:val="000000" w:themeColor="text1"/>
          <w:sz w:val="20"/>
          <w:szCs w:val="20"/>
        </w:rPr>
        <w:t>s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)</w:t>
      </w:r>
      <w:r w:rsidR="00E013C2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="00EB0C31">
        <w:rPr>
          <w:rFonts w:ascii="Calibri" w:hAnsi="Calibri" w:cs="Cambria"/>
          <w:color w:val="000000" w:themeColor="text1"/>
          <w:sz w:val="20"/>
          <w:szCs w:val="20"/>
        </w:rPr>
        <w:t xml:space="preserve">are equipped with a 12-lead ECG device </w:t>
      </w:r>
      <w:r w:rsidR="00EB0C31" w:rsidRPr="009D75A2">
        <w:rPr>
          <w:rFonts w:ascii="Calibri" w:hAnsi="Calibri" w:cs="Cambria"/>
          <w:color w:val="000000" w:themeColor="text1"/>
          <w:sz w:val="20"/>
          <w:szCs w:val="20"/>
          <w:u w:val="single"/>
        </w:rPr>
        <w:t>and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routinely </w:t>
      </w:r>
      <w:r w:rsidR="00F81E08" w:rsidRPr="000618E7">
        <w:rPr>
          <w:rFonts w:ascii="Calibri" w:hAnsi="Calibri" w:cs="Cambria"/>
          <w:color w:val="000000" w:themeColor="text1"/>
          <w:sz w:val="20"/>
          <w:szCs w:val="20"/>
        </w:rPr>
        <w:t>acquire</w:t>
      </w:r>
      <w:r w:rsidR="00E96B4C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a</w:t>
      </w:r>
      <w:r w:rsidR="00E36700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="00E96B4C" w:rsidRPr="000618E7">
        <w:rPr>
          <w:rFonts w:ascii="Calibri" w:hAnsi="Calibri" w:cs="Cambria"/>
          <w:color w:val="000000" w:themeColor="text1"/>
          <w:sz w:val="20"/>
          <w:szCs w:val="20"/>
        </w:rPr>
        <w:t>pre-hospital ECG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en assessing </w:t>
      </w:r>
      <w:r w:rsidR="00E96B4C" w:rsidRPr="000618E7">
        <w:rPr>
          <w:rFonts w:ascii="Calibri" w:hAnsi="Calibri" w:cs="Cambria"/>
          <w:color w:val="000000" w:themeColor="text1"/>
          <w:sz w:val="20"/>
          <w:szCs w:val="20"/>
        </w:rPr>
        <w:t>9-1-1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patient</w:t>
      </w:r>
      <w:r w:rsidR="00A1463A">
        <w:rPr>
          <w:rFonts w:ascii="Calibri" w:hAnsi="Calibri" w:cs="Cambria"/>
          <w:color w:val="000000" w:themeColor="text1"/>
          <w:sz w:val="20"/>
          <w:szCs w:val="20"/>
        </w:rPr>
        <w:t>s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ith</w:t>
      </w:r>
      <w:r w:rsidR="003A6510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="00EB0C31">
        <w:rPr>
          <w:rFonts w:ascii="Calibri" w:hAnsi="Calibri" w:cs="Cambria"/>
          <w:color w:val="000000" w:themeColor="text1"/>
          <w:sz w:val="20"/>
          <w:szCs w:val="20"/>
        </w:rPr>
        <w:t xml:space="preserve">symptoms </w:t>
      </w:r>
      <w:r w:rsidR="00E726CC">
        <w:rPr>
          <w:rFonts w:ascii="Calibri" w:hAnsi="Calibri" w:cs="Cambria"/>
          <w:color w:val="000000" w:themeColor="text1"/>
          <w:sz w:val="20"/>
          <w:szCs w:val="20"/>
        </w:rPr>
        <w:t>suggestive of</w:t>
      </w:r>
      <w:r w:rsidR="00EB0C31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cute cardiac ischemia? </w:t>
      </w:r>
    </w:p>
    <w:p w14:paraId="3CA9A5C9" w14:textId="5303265F" w:rsidR="00283594" w:rsidRPr="000618E7" w:rsidRDefault="00283594" w:rsidP="00283594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None (0%)</w:t>
      </w:r>
    </w:p>
    <w:p w14:paraId="6381B2BF" w14:textId="54295D74" w:rsidR="00283594" w:rsidRPr="000618E7" w:rsidRDefault="00283594" w:rsidP="00283594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Some (&lt; 50%)</w:t>
      </w:r>
    </w:p>
    <w:p w14:paraId="01B32D1F" w14:textId="728A79DB" w:rsidR="00283594" w:rsidRPr="000618E7" w:rsidRDefault="00283594" w:rsidP="00283594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Most (50% - 94%)</w:t>
      </w:r>
      <w:r w:rsidR="00CB7266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="00CB7266"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="00CB7266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="00CB7266" w:rsidRPr="000618E7">
        <w:rPr>
          <w:rFonts w:ascii="Calibri" w:hAnsi="Calibri" w:cs="Cambria"/>
          <w:color w:val="000000" w:themeColor="text1"/>
          <w:sz w:val="20"/>
          <w:szCs w:val="20"/>
        </w:rPr>
        <w:t>In</w:t>
      </w:r>
      <w:proofErr w:type="gramEnd"/>
      <w:r w:rsidR="00CB7266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at year did you reach this level? _____</w:t>
      </w:r>
      <w:r w:rsidR="00984D6A">
        <w:rPr>
          <w:rFonts w:ascii="Calibri" w:hAnsi="Calibri" w:cs="Cambria"/>
          <w:color w:val="000000" w:themeColor="text1"/>
          <w:sz w:val="20"/>
          <w:szCs w:val="20"/>
        </w:rPr>
        <w:t>___</w:t>
      </w:r>
      <w:r w:rsidR="00CB7266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="00A520FA">
        <w:rPr>
          <w:rFonts w:ascii="Calibri" w:hAnsi="Calibri" w:cs="Cambria"/>
          <w:color w:val="000000" w:themeColor="text1"/>
          <w:sz w:val="20"/>
          <w:szCs w:val="20"/>
        </w:rPr>
        <w:t>Exact</w:t>
      </w:r>
      <w:proofErr w:type="gramEnd"/>
      <w:r w:rsidR="00A520FA">
        <w:rPr>
          <w:rFonts w:ascii="Calibri" w:hAnsi="Calibri" w:cs="Cambria"/>
          <w:color w:val="000000" w:themeColor="text1"/>
          <w:sz w:val="20"/>
          <w:szCs w:val="20"/>
        </w:rPr>
        <w:t xml:space="preserve"> month (if known)</w:t>
      </w:r>
      <w:r w:rsidR="00F31CD1">
        <w:rPr>
          <w:rFonts w:ascii="Calibri" w:hAnsi="Calibri" w:cs="Cambria"/>
          <w:color w:val="000000" w:themeColor="text1"/>
          <w:sz w:val="20"/>
          <w:szCs w:val="20"/>
        </w:rPr>
        <w:t>?</w:t>
      </w:r>
      <w:r w:rsidR="00A520FA">
        <w:rPr>
          <w:rFonts w:ascii="Calibri" w:hAnsi="Calibri" w:cs="Cambria"/>
          <w:color w:val="000000" w:themeColor="text1"/>
          <w:sz w:val="20"/>
          <w:szCs w:val="20"/>
        </w:rPr>
        <w:t xml:space="preserve"> _____</w:t>
      </w:r>
    </w:p>
    <w:p w14:paraId="3311A0FC" w14:textId="4571CC02" w:rsidR="00283594" w:rsidRDefault="00283594" w:rsidP="00283594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All (</w:t>
      </w:r>
      <w:r w:rsidR="00E77989" w:rsidRPr="000618E7">
        <w:rPr>
          <w:rFonts w:ascii="Calibri" w:hAnsi="Calibri" w:cs="Cambria"/>
          <w:color w:val="000000" w:themeColor="text1"/>
          <w:sz w:val="20"/>
          <w:szCs w:val="20"/>
        </w:rPr>
        <w:t>≥</w:t>
      </w:r>
      <w:r w:rsidR="008850F0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95%)</w:t>
      </w:r>
      <w:r w:rsidR="00CB7266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="00CB7266"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="00CB7266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="00CB7266" w:rsidRPr="000618E7">
        <w:rPr>
          <w:rFonts w:ascii="Calibri" w:hAnsi="Calibri" w:cs="Cambria"/>
          <w:color w:val="000000" w:themeColor="text1"/>
          <w:sz w:val="20"/>
          <w:szCs w:val="20"/>
        </w:rPr>
        <w:t>In</w:t>
      </w:r>
      <w:proofErr w:type="gramEnd"/>
      <w:r w:rsidR="00CB7266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at </w:t>
      </w:r>
      <w:r w:rsidR="0026083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year </w:t>
      </w:r>
      <w:r w:rsidR="00CB7266" w:rsidRPr="000618E7">
        <w:rPr>
          <w:rFonts w:ascii="Calibri" w:hAnsi="Calibri" w:cs="Cambria"/>
          <w:color w:val="000000" w:themeColor="text1"/>
          <w:sz w:val="20"/>
          <w:szCs w:val="20"/>
        </w:rPr>
        <w:t>did you reach this level? _____</w:t>
      </w:r>
      <w:r w:rsidR="00984D6A">
        <w:rPr>
          <w:rFonts w:ascii="Calibri" w:hAnsi="Calibri" w:cs="Cambria"/>
          <w:color w:val="000000" w:themeColor="text1"/>
          <w:sz w:val="20"/>
          <w:szCs w:val="20"/>
        </w:rPr>
        <w:t>___</w:t>
      </w:r>
      <w:r w:rsidR="00CB7266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="00DC5941">
        <w:rPr>
          <w:rFonts w:ascii="Calibri" w:hAnsi="Calibri" w:cs="Cambria"/>
          <w:color w:val="000000" w:themeColor="text1"/>
          <w:sz w:val="20"/>
          <w:szCs w:val="20"/>
        </w:rPr>
        <w:t>Exact</w:t>
      </w:r>
      <w:proofErr w:type="gramEnd"/>
      <w:r w:rsidR="00DC5941">
        <w:rPr>
          <w:rFonts w:ascii="Calibri" w:hAnsi="Calibri" w:cs="Cambria"/>
          <w:color w:val="000000" w:themeColor="text1"/>
          <w:sz w:val="20"/>
          <w:szCs w:val="20"/>
        </w:rPr>
        <w:t xml:space="preserve"> month (if known)? _____</w:t>
      </w:r>
    </w:p>
    <w:p w14:paraId="228C45F8" w14:textId="74E1D461" w:rsidR="005A0E0A" w:rsidRPr="000618E7" w:rsidRDefault="006D0687" w:rsidP="00283594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 xml:space="preserve">Do not know or </w:t>
      </w:r>
      <w:r w:rsidR="005A0E0A">
        <w:rPr>
          <w:rFonts w:ascii="Calibri" w:hAnsi="Calibri" w:cs="Cambria"/>
          <w:color w:val="000000" w:themeColor="text1"/>
          <w:sz w:val="20"/>
          <w:szCs w:val="20"/>
        </w:rPr>
        <w:t>track this information</w:t>
      </w:r>
    </w:p>
    <w:p w14:paraId="39AB162C" w14:textId="77777777" w:rsidR="00640027" w:rsidRPr="000618E7" w:rsidRDefault="00640027" w:rsidP="00640027">
      <w:pPr>
        <w:pStyle w:val="ListParagraph"/>
        <w:widowControl w:val="0"/>
        <w:autoSpaceDE w:val="0"/>
        <w:autoSpaceDN w:val="0"/>
        <w:adjustRightInd w:val="0"/>
        <w:ind w:left="2160" w:right="-720"/>
        <w:rPr>
          <w:rFonts w:ascii="Calibri" w:hAnsi="Calibri" w:cs="Cambria"/>
          <w:color w:val="000000" w:themeColor="text1"/>
          <w:sz w:val="20"/>
          <w:szCs w:val="20"/>
        </w:rPr>
      </w:pPr>
    </w:p>
    <w:p w14:paraId="720624B8" w14:textId="35758E23" w:rsidR="00283594" w:rsidRPr="000618E7" w:rsidRDefault="00774407" w:rsidP="00283594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Destination Protocols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: In 2014, a</w:t>
      </w:r>
      <w:r w:rsidR="00E013C2" w:rsidRPr="000618E7">
        <w:rPr>
          <w:rFonts w:ascii="Calibri" w:hAnsi="Calibri" w:cs="Cambria"/>
          <w:color w:val="000000" w:themeColor="text1"/>
          <w:sz w:val="20"/>
          <w:szCs w:val="20"/>
        </w:rPr>
        <w:t>pproximately what proportion of</w:t>
      </w:r>
      <w:r w:rsidR="00F24E6A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="00E013C2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EMS providers </w:t>
      </w:r>
      <w:r w:rsidR="009F6C2F" w:rsidRPr="000618E7">
        <w:rPr>
          <w:rFonts w:ascii="Calibri" w:hAnsi="Calibri" w:cs="Cambria"/>
          <w:color w:val="000000" w:themeColor="text1"/>
          <w:sz w:val="20"/>
          <w:szCs w:val="20"/>
        </w:rPr>
        <w:t>are</w:t>
      </w:r>
      <w:r w:rsidR="00B92C1F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="00BA14D9">
        <w:rPr>
          <w:rFonts w:ascii="Calibri" w:hAnsi="Calibri" w:cs="Cambria"/>
          <w:color w:val="000000" w:themeColor="text1"/>
          <w:sz w:val="20"/>
          <w:szCs w:val="20"/>
        </w:rPr>
        <w:t>authorized</w:t>
      </w:r>
      <w:r w:rsidR="00785CE8">
        <w:rPr>
          <w:rFonts w:ascii="Calibri" w:hAnsi="Calibri" w:cs="Cambria"/>
          <w:color w:val="000000" w:themeColor="text1"/>
          <w:sz w:val="20"/>
          <w:szCs w:val="20"/>
        </w:rPr>
        <w:t xml:space="preserve"> by protocol</w:t>
      </w:r>
      <w:r w:rsidR="00BA14D9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="009F6C2F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to bypass </w:t>
      </w:r>
      <w:r w:rsidR="00392356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nearby </w:t>
      </w:r>
      <w:r w:rsidR="009F6C2F" w:rsidRPr="000618E7">
        <w:rPr>
          <w:rFonts w:ascii="Calibri" w:hAnsi="Calibri" w:cs="Cambria"/>
          <w:color w:val="000000" w:themeColor="text1"/>
          <w:sz w:val="20"/>
          <w:szCs w:val="20"/>
        </w:rPr>
        <w:t>non-PCI-hospital</w:t>
      </w:r>
      <w:r w:rsidR="00305926" w:rsidRPr="000618E7">
        <w:rPr>
          <w:rFonts w:ascii="Calibri" w:hAnsi="Calibri" w:cs="Cambria"/>
          <w:color w:val="000000" w:themeColor="text1"/>
          <w:sz w:val="20"/>
          <w:szCs w:val="20"/>
        </w:rPr>
        <w:t>s</w:t>
      </w:r>
      <w:r w:rsidR="00392356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en transporting PH-ECG identified STEMI patients </w:t>
      </w:r>
      <w:r w:rsidR="009F6C2F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nd instead drive </w:t>
      </w:r>
      <w:r w:rsidR="00305926" w:rsidRPr="000618E7">
        <w:rPr>
          <w:rFonts w:ascii="Calibri" w:hAnsi="Calibri" w:cs="Cambria"/>
          <w:color w:val="000000" w:themeColor="text1"/>
          <w:sz w:val="20"/>
          <w:szCs w:val="20"/>
        </w:rPr>
        <w:t>further (</w:t>
      </w:r>
      <w:r w:rsidR="009F6C2F" w:rsidRPr="000618E7">
        <w:rPr>
          <w:rFonts w:ascii="Calibri" w:hAnsi="Calibri" w:cs="Cambria"/>
          <w:color w:val="000000" w:themeColor="text1"/>
          <w:sz w:val="20"/>
          <w:szCs w:val="20"/>
        </w:rPr>
        <w:t>if needed) to the</w:t>
      </w:r>
      <w:r w:rsidR="00E013C2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="00D84095" w:rsidRPr="006D0687">
        <w:rPr>
          <w:rFonts w:ascii="Calibri" w:hAnsi="Calibri" w:cs="Cambria"/>
          <w:sz w:val="20"/>
          <w:szCs w:val="20"/>
        </w:rPr>
        <w:t>most</w:t>
      </w:r>
      <w:r w:rsidR="00E013C2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appropriate STEMI Receiving Center (PCI-capab</w:t>
      </w:r>
      <w:r w:rsidR="009F6C2F" w:rsidRPr="000618E7">
        <w:rPr>
          <w:rFonts w:ascii="Calibri" w:hAnsi="Calibri" w:cs="Cambria"/>
          <w:color w:val="000000" w:themeColor="text1"/>
          <w:sz w:val="20"/>
          <w:szCs w:val="20"/>
        </w:rPr>
        <w:t>le hospital)</w:t>
      </w:r>
      <w:r w:rsidR="00E013C2" w:rsidRPr="000618E7">
        <w:rPr>
          <w:rFonts w:ascii="Calibri" w:hAnsi="Calibri" w:cs="Cambria"/>
          <w:color w:val="000000" w:themeColor="text1"/>
          <w:sz w:val="20"/>
          <w:szCs w:val="20"/>
        </w:rPr>
        <w:t>?</w:t>
      </w:r>
    </w:p>
    <w:p w14:paraId="2FF68C8A" w14:textId="77777777" w:rsidR="00AB31E0" w:rsidRPr="000618E7" w:rsidRDefault="00AB31E0" w:rsidP="00AB31E0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None (0%)</w:t>
      </w:r>
    </w:p>
    <w:p w14:paraId="207A5AE8" w14:textId="77777777" w:rsidR="00AB31E0" w:rsidRPr="000618E7" w:rsidRDefault="00AB31E0" w:rsidP="00AB31E0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Some (&lt; 50%)</w:t>
      </w:r>
    </w:p>
    <w:p w14:paraId="2899BC14" w14:textId="2ADC3EBE" w:rsidR="00CB7266" w:rsidRPr="000618E7" w:rsidRDefault="00CB7266" w:rsidP="00CB7266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Most (50% - 94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Pr="000618E7">
        <w:rPr>
          <w:rFonts w:ascii="Calibri" w:hAnsi="Calibri" w:cs="Cambria"/>
          <w:color w:val="000000" w:themeColor="text1"/>
          <w:sz w:val="20"/>
          <w:szCs w:val="20"/>
        </w:rPr>
        <w:t>In</w:t>
      </w:r>
      <w:proofErr w:type="gramEnd"/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at </w:t>
      </w:r>
      <w:r w:rsidR="0026083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year </w:t>
      </w:r>
      <w:r w:rsidR="00984D6A">
        <w:rPr>
          <w:rFonts w:ascii="Calibri" w:hAnsi="Calibri" w:cs="Cambria"/>
          <w:color w:val="000000" w:themeColor="text1"/>
          <w:sz w:val="20"/>
          <w:szCs w:val="20"/>
        </w:rPr>
        <w:t xml:space="preserve">did you reach this level? ________ </w:t>
      </w:r>
      <w:proofErr w:type="gramStart"/>
      <w:r w:rsidR="00DC5941">
        <w:rPr>
          <w:rFonts w:ascii="Calibri" w:hAnsi="Calibri" w:cs="Cambria"/>
          <w:color w:val="000000" w:themeColor="text1"/>
          <w:sz w:val="20"/>
          <w:szCs w:val="20"/>
        </w:rPr>
        <w:t>Exact</w:t>
      </w:r>
      <w:proofErr w:type="gramEnd"/>
      <w:r w:rsidR="00DC5941">
        <w:rPr>
          <w:rFonts w:ascii="Calibri" w:hAnsi="Calibri" w:cs="Cambria"/>
          <w:color w:val="000000" w:themeColor="text1"/>
          <w:sz w:val="20"/>
          <w:szCs w:val="20"/>
        </w:rPr>
        <w:t xml:space="preserve"> month (if known)? _____</w:t>
      </w:r>
    </w:p>
    <w:p w14:paraId="2CD101AA" w14:textId="0B148706" w:rsidR="00CB7266" w:rsidRDefault="00CB7266" w:rsidP="00CB7266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ll (≥ 95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Pr="000618E7">
        <w:rPr>
          <w:rFonts w:ascii="Calibri" w:hAnsi="Calibri" w:cs="Cambria"/>
          <w:color w:val="000000" w:themeColor="text1"/>
          <w:sz w:val="20"/>
          <w:szCs w:val="20"/>
        </w:rPr>
        <w:t>In</w:t>
      </w:r>
      <w:proofErr w:type="gramEnd"/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at </w:t>
      </w:r>
      <w:r w:rsidR="0026083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year </w:t>
      </w:r>
      <w:r w:rsidR="00984D6A">
        <w:rPr>
          <w:rFonts w:ascii="Calibri" w:hAnsi="Calibri" w:cs="Cambria"/>
          <w:color w:val="000000" w:themeColor="text1"/>
          <w:sz w:val="20"/>
          <w:szCs w:val="20"/>
        </w:rPr>
        <w:t xml:space="preserve">did you reach this level? ________ </w:t>
      </w:r>
      <w:proofErr w:type="gramStart"/>
      <w:r w:rsidR="00DC5941">
        <w:rPr>
          <w:rFonts w:ascii="Calibri" w:hAnsi="Calibri" w:cs="Cambria"/>
          <w:color w:val="000000" w:themeColor="text1"/>
          <w:sz w:val="20"/>
          <w:szCs w:val="20"/>
        </w:rPr>
        <w:t>Exact</w:t>
      </w:r>
      <w:proofErr w:type="gramEnd"/>
      <w:r w:rsidR="00DC5941">
        <w:rPr>
          <w:rFonts w:ascii="Calibri" w:hAnsi="Calibri" w:cs="Cambria"/>
          <w:color w:val="000000" w:themeColor="text1"/>
          <w:sz w:val="20"/>
          <w:szCs w:val="20"/>
        </w:rPr>
        <w:t xml:space="preserve"> month (if known)? _____</w:t>
      </w:r>
    </w:p>
    <w:p w14:paraId="7C8A16C7" w14:textId="33149326" w:rsidR="005A0E0A" w:rsidRPr="005A0E0A" w:rsidRDefault="006D0687" w:rsidP="005A0E0A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 xml:space="preserve">Do not know or </w:t>
      </w:r>
      <w:r w:rsidR="005A0E0A">
        <w:rPr>
          <w:rFonts w:ascii="Calibri" w:hAnsi="Calibri" w:cs="Cambria"/>
          <w:color w:val="000000" w:themeColor="text1"/>
          <w:sz w:val="20"/>
          <w:szCs w:val="20"/>
        </w:rPr>
        <w:t>track this information</w:t>
      </w:r>
    </w:p>
    <w:p w14:paraId="7F6A53E2" w14:textId="77777777" w:rsidR="00691400" w:rsidRPr="000618E7" w:rsidRDefault="00691400" w:rsidP="00691400">
      <w:pPr>
        <w:pStyle w:val="ListParagraph"/>
        <w:widowControl w:val="0"/>
        <w:autoSpaceDE w:val="0"/>
        <w:autoSpaceDN w:val="0"/>
        <w:adjustRightInd w:val="0"/>
        <w:ind w:left="2160" w:right="-720"/>
        <w:rPr>
          <w:rFonts w:ascii="Calibri" w:hAnsi="Calibri" w:cs="Cambria"/>
          <w:color w:val="000000" w:themeColor="text1"/>
          <w:sz w:val="20"/>
          <w:szCs w:val="20"/>
        </w:rPr>
      </w:pPr>
    </w:p>
    <w:p w14:paraId="0E5AEF5D" w14:textId="77777777" w:rsidR="005A0E0A" w:rsidRDefault="008B67DC" w:rsidP="00CF010D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PCI-capable hospitals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: </w:t>
      </w:r>
      <w:r w:rsidR="001B7AFE" w:rsidRPr="000618E7">
        <w:rPr>
          <w:rFonts w:ascii="Calibri" w:hAnsi="Calibri" w:cs="Cambria"/>
          <w:color w:val="000000" w:themeColor="text1"/>
          <w:sz w:val="20"/>
          <w:szCs w:val="20"/>
        </w:rPr>
        <w:t>In 2014, a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pproximately what </w:t>
      </w:r>
      <w:proofErr w:type="gramStart"/>
      <w:r w:rsidRPr="000618E7">
        <w:rPr>
          <w:rFonts w:ascii="Calibri" w:hAnsi="Calibri" w:cs="Cambria"/>
          <w:color w:val="000000" w:themeColor="text1"/>
          <w:sz w:val="20"/>
          <w:szCs w:val="20"/>
        </w:rPr>
        <w:t>proportion of PCI-capable hospitals</w:t>
      </w:r>
      <w:r w:rsidR="00490FFF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your region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are</w:t>
      </w:r>
      <w:proofErr w:type="gramEnd"/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designated STEMI Recei</w:t>
      </w:r>
      <w:r w:rsidR="00A6794E" w:rsidRPr="000618E7">
        <w:rPr>
          <w:rFonts w:ascii="Calibri" w:hAnsi="Calibri" w:cs="Cambria"/>
          <w:color w:val="000000" w:themeColor="text1"/>
          <w:sz w:val="20"/>
          <w:szCs w:val="20"/>
        </w:rPr>
        <w:t>ving Center</w:t>
      </w:r>
      <w:r w:rsidR="00490FFF" w:rsidRPr="000618E7">
        <w:rPr>
          <w:rFonts w:ascii="Calibri" w:hAnsi="Calibri" w:cs="Cambria"/>
          <w:color w:val="000000" w:themeColor="text1"/>
          <w:sz w:val="20"/>
          <w:szCs w:val="20"/>
        </w:rPr>
        <w:t>s</w:t>
      </w:r>
      <w:r w:rsidR="001B7AF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(SRC) by</w:t>
      </w:r>
      <w:r w:rsidR="001F54A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authority of</w:t>
      </w:r>
      <w:r w:rsidR="001B7AF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the L</w:t>
      </w:r>
      <w:r w:rsidR="003566AA" w:rsidRPr="000618E7">
        <w:rPr>
          <w:rFonts w:ascii="Calibri" w:hAnsi="Calibri" w:cs="Cambria"/>
          <w:color w:val="000000" w:themeColor="text1"/>
          <w:sz w:val="20"/>
          <w:szCs w:val="20"/>
        </w:rPr>
        <w:t>ocal EMS Agency (LEMSA)</w:t>
      </w:r>
      <w:r w:rsidR="001B7AFE" w:rsidRPr="000618E7">
        <w:rPr>
          <w:rFonts w:ascii="Calibri" w:hAnsi="Calibri" w:cs="Cambria"/>
          <w:color w:val="000000" w:themeColor="text1"/>
          <w:sz w:val="20"/>
          <w:szCs w:val="20"/>
        </w:rPr>
        <w:t>?</w:t>
      </w:r>
      <w:r w:rsidR="00A75F91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</w:p>
    <w:p w14:paraId="0896C127" w14:textId="519D81E0" w:rsidR="00CF010D" w:rsidRPr="005A0E0A" w:rsidRDefault="00A75F91" w:rsidP="005A0E0A">
      <w:pPr>
        <w:pStyle w:val="ListParagraph"/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i/>
          <w:color w:val="000000" w:themeColor="text1"/>
          <w:sz w:val="20"/>
          <w:szCs w:val="20"/>
        </w:rPr>
      </w:pPr>
      <w:r w:rsidRPr="005A0E0A">
        <w:rPr>
          <w:rFonts w:ascii="Calibri" w:hAnsi="Calibri" w:cs="Cambria"/>
          <w:i/>
          <w:color w:val="000000" w:themeColor="text1"/>
          <w:sz w:val="20"/>
          <w:szCs w:val="20"/>
        </w:rPr>
        <w:t>(Note:</w:t>
      </w:r>
      <w:r w:rsidR="008B67DC" w:rsidRPr="005A0E0A">
        <w:rPr>
          <w:rFonts w:ascii="Calibri" w:hAnsi="Calibri" w:cs="Cambria"/>
          <w:i/>
          <w:color w:val="000000" w:themeColor="text1"/>
          <w:sz w:val="20"/>
          <w:szCs w:val="20"/>
        </w:rPr>
        <w:t xml:space="preserve"> an SRC is available 24/7 and </w:t>
      </w:r>
      <w:r w:rsidRPr="005A0E0A">
        <w:rPr>
          <w:rFonts w:ascii="Calibri" w:hAnsi="Calibri" w:cs="Cambria"/>
          <w:i/>
          <w:color w:val="000000" w:themeColor="text1"/>
          <w:sz w:val="20"/>
          <w:szCs w:val="20"/>
        </w:rPr>
        <w:t>accepts</w:t>
      </w:r>
      <w:r w:rsidR="008B67DC" w:rsidRPr="005A0E0A">
        <w:rPr>
          <w:rFonts w:ascii="Calibri" w:hAnsi="Calibri" w:cs="Cambria"/>
          <w:i/>
          <w:color w:val="000000" w:themeColor="text1"/>
          <w:sz w:val="20"/>
          <w:szCs w:val="20"/>
        </w:rPr>
        <w:t xml:space="preserve"> STEMI pa</w:t>
      </w:r>
      <w:r w:rsidRPr="005A0E0A">
        <w:rPr>
          <w:rFonts w:ascii="Calibri" w:hAnsi="Calibri" w:cs="Cambria"/>
          <w:i/>
          <w:color w:val="000000" w:themeColor="text1"/>
          <w:sz w:val="20"/>
          <w:szCs w:val="20"/>
        </w:rPr>
        <w:t xml:space="preserve">tients even when the </w:t>
      </w:r>
      <w:r w:rsidR="00A058DB" w:rsidRPr="005A0E0A">
        <w:rPr>
          <w:rFonts w:ascii="Calibri" w:hAnsi="Calibri" w:cs="Cambria"/>
          <w:i/>
          <w:color w:val="000000" w:themeColor="text1"/>
          <w:sz w:val="20"/>
          <w:szCs w:val="20"/>
        </w:rPr>
        <w:t>hospital</w:t>
      </w:r>
      <w:r w:rsidRPr="005A0E0A">
        <w:rPr>
          <w:rFonts w:ascii="Calibri" w:hAnsi="Calibri" w:cs="Cambria"/>
          <w:i/>
          <w:color w:val="000000" w:themeColor="text1"/>
          <w:sz w:val="20"/>
          <w:szCs w:val="20"/>
        </w:rPr>
        <w:t xml:space="preserve"> is on</w:t>
      </w:r>
      <w:r w:rsidR="007D68DA" w:rsidRPr="005A0E0A">
        <w:rPr>
          <w:rFonts w:ascii="Calibri" w:hAnsi="Calibri" w:cs="Cambria"/>
          <w:i/>
          <w:color w:val="000000" w:themeColor="text1"/>
          <w:sz w:val="20"/>
          <w:szCs w:val="20"/>
        </w:rPr>
        <w:t xml:space="preserve"> ambulance</w:t>
      </w:r>
      <w:r w:rsidRPr="005A0E0A">
        <w:rPr>
          <w:rFonts w:ascii="Calibri" w:hAnsi="Calibri" w:cs="Cambria"/>
          <w:i/>
          <w:color w:val="000000" w:themeColor="text1"/>
          <w:sz w:val="20"/>
          <w:szCs w:val="20"/>
        </w:rPr>
        <w:t xml:space="preserve"> diversion due to </w:t>
      </w:r>
      <w:r w:rsidR="00A058DB" w:rsidRPr="005A0E0A">
        <w:rPr>
          <w:rFonts w:ascii="Calibri" w:hAnsi="Calibri" w:cs="Cambria"/>
          <w:i/>
          <w:color w:val="000000" w:themeColor="text1"/>
          <w:sz w:val="20"/>
          <w:szCs w:val="20"/>
        </w:rPr>
        <w:t xml:space="preserve">ED </w:t>
      </w:r>
      <w:r w:rsidRPr="005A0E0A">
        <w:rPr>
          <w:rFonts w:ascii="Calibri" w:hAnsi="Calibri" w:cs="Cambria"/>
          <w:i/>
          <w:color w:val="000000" w:themeColor="text1"/>
          <w:sz w:val="20"/>
          <w:szCs w:val="20"/>
        </w:rPr>
        <w:t>saturation).</w:t>
      </w:r>
    </w:p>
    <w:p w14:paraId="7D330C77" w14:textId="77777777" w:rsidR="00D62E95" w:rsidRPr="000618E7" w:rsidRDefault="00D62E95" w:rsidP="00D62E95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None (0%)</w:t>
      </w:r>
    </w:p>
    <w:p w14:paraId="2A722572" w14:textId="77777777" w:rsidR="00D62E95" w:rsidRPr="000618E7" w:rsidRDefault="00D62E95" w:rsidP="00D62E95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Some (&lt; 50%)</w:t>
      </w:r>
    </w:p>
    <w:p w14:paraId="647AF7CA" w14:textId="2D8CA807" w:rsidR="00CB7266" w:rsidRPr="000618E7" w:rsidRDefault="00CB7266" w:rsidP="00CB7266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Most (50% - 94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Pr="000618E7">
        <w:rPr>
          <w:rFonts w:ascii="Calibri" w:hAnsi="Calibri" w:cs="Cambria"/>
          <w:color w:val="000000" w:themeColor="text1"/>
          <w:sz w:val="20"/>
          <w:szCs w:val="20"/>
        </w:rPr>
        <w:t>In</w:t>
      </w:r>
      <w:proofErr w:type="gramEnd"/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at </w:t>
      </w:r>
      <w:r w:rsidR="0026083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year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did you reach this level? _____</w:t>
      </w:r>
      <w:r w:rsidR="00984D6A"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="00DC5941">
        <w:rPr>
          <w:rFonts w:ascii="Calibri" w:hAnsi="Calibri" w:cs="Cambria"/>
          <w:color w:val="000000" w:themeColor="text1"/>
          <w:sz w:val="20"/>
          <w:szCs w:val="20"/>
        </w:rPr>
        <w:t>Exact</w:t>
      </w:r>
      <w:proofErr w:type="gramEnd"/>
      <w:r w:rsidR="00DC5941">
        <w:rPr>
          <w:rFonts w:ascii="Calibri" w:hAnsi="Calibri" w:cs="Cambria"/>
          <w:color w:val="000000" w:themeColor="text1"/>
          <w:sz w:val="20"/>
          <w:szCs w:val="20"/>
        </w:rPr>
        <w:t xml:space="preserve"> month (if known)? _____</w:t>
      </w:r>
    </w:p>
    <w:p w14:paraId="5C80DD38" w14:textId="0816ECE3" w:rsidR="00CB7266" w:rsidRDefault="00CB7266" w:rsidP="00CB7266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ll (≥ 95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Pr="000618E7">
        <w:rPr>
          <w:rFonts w:ascii="Calibri" w:hAnsi="Calibri" w:cs="Cambria"/>
          <w:color w:val="000000" w:themeColor="text1"/>
          <w:sz w:val="20"/>
          <w:szCs w:val="20"/>
        </w:rPr>
        <w:t>In</w:t>
      </w:r>
      <w:proofErr w:type="gramEnd"/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at </w:t>
      </w:r>
      <w:r w:rsidR="0026083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year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did you reach this level? _____</w:t>
      </w:r>
      <w:r w:rsidR="00984D6A"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="00DC5941">
        <w:rPr>
          <w:rFonts w:ascii="Calibri" w:hAnsi="Calibri" w:cs="Cambria"/>
          <w:color w:val="000000" w:themeColor="text1"/>
          <w:sz w:val="20"/>
          <w:szCs w:val="20"/>
        </w:rPr>
        <w:t>Exact</w:t>
      </w:r>
      <w:proofErr w:type="gramEnd"/>
      <w:r w:rsidR="00DC5941">
        <w:rPr>
          <w:rFonts w:ascii="Calibri" w:hAnsi="Calibri" w:cs="Cambria"/>
          <w:color w:val="000000" w:themeColor="text1"/>
          <w:sz w:val="20"/>
          <w:szCs w:val="20"/>
        </w:rPr>
        <w:t xml:space="preserve"> month (if known)? _____</w:t>
      </w:r>
    </w:p>
    <w:p w14:paraId="1971B4ED" w14:textId="25BD48F5" w:rsidR="005A0E0A" w:rsidRPr="005A0E0A" w:rsidRDefault="006D0687" w:rsidP="005A0E0A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 xml:space="preserve">Do not know or </w:t>
      </w:r>
      <w:r w:rsidR="005A0E0A">
        <w:rPr>
          <w:rFonts w:ascii="Calibri" w:hAnsi="Calibri" w:cs="Cambria"/>
          <w:color w:val="000000" w:themeColor="text1"/>
          <w:sz w:val="20"/>
          <w:szCs w:val="20"/>
        </w:rPr>
        <w:t>track this information</w:t>
      </w:r>
    </w:p>
    <w:p w14:paraId="52391E7B" w14:textId="77777777" w:rsidR="00640027" w:rsidRPr="000618E7" w:rsidRDefault="00640027" w:rsidP="00640027">
      <w:pPr>
        <w:pStyle w:val="ListParagraph"/>
        <w:widowControl w:val="0"/>
        <w:autoSpaceDE w:val="0"/>
        <w:autoSpaceDN w:val="0"/>
        <w:adjustRightInd w:val="0"/>
        <w:ind w:left="2160" w:right="-720"/>
        <w:rPr>
          <w:rFonts w:ascii="Calibri" w:hAnsi="Calibri" w:cs="Cambria"/>
          <w:color w:val="000000" w:themeColor="text1"/>
          <w:sz w:val="20"/>
          <w:szCs w:val="20"/>
        </w:rPr>
      </w:pPr>
    </w:p>
    <w:p w14:paraId="5BDB2459" w14:textId="7FE5C3D3" w:rsidR="00CB7266" w:rsidRPr="000618E7" w:rsidRDefault="001B7AFE" w:rsidP="00E54E4F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Daytime PCI-hospitals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: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In 2014, does your region c</w:t>
      </w:r>
      <w:r w:rsidR="000C7C02" w:rsidRPr="000618E7">
        <w:rPr>
          <w:rFonts w:ascii="Calibri" w:hAnsi="Calibri" w:cs="Cambria"/>
          <w:color w:val="000000" w:themeColor="text1"/>
          <w:sz w:val="20"/>
          <w:szCs w:val="20"/>
        </w:rPr>
        <w:t>ontain any hospitals that only have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PCI-capability weekdays during regular</w:t>
      </w:r>
      <w:r w:rsidR="007D68DA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daytime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orking hours?</w:t>
      </w:r>
    </w:p>
    <w:p w14:paraId="1CE10C12" w14:textId="6725DE62" w:rsidR="00CB7266" w:rsidRPr="000618E7" w:rsidRDefault="00F87BE1" w:rsidP="00CB7266">
      <w:pPr>
        <w:pStyle w:val="ListParagraph"/>
        <w:widowControl w:val="0"/>
        <w:autoSpaceDE w:val="0"/>
        <w:autoSpaceDN w:val="0"/>
        <w:adjustRightInd w:val="0"/>
        <w:ind w:right="-720" w:firstLine="36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____</w:t>
      </w:r>
      <w:r w:rsidR="001B7AF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Y</w:t>
      </w:r>
      <w:r w:rsidR="00CB7266" w:rsidRPr="000618E7">
        <w:rPr>
          <w:rFonts w:ascii="Calibri" w:hAnsi="Calibri" w:cs="Cambria"/>
          <w:color w:val="000000" w:themeColor="text1"/>
          <w:sz w:val="20"/>
          <w:szCs w:val="20"/>
        </w:rPr>
        <w:t>es</w:t>
      </w:r>
      <w:r w:rsidR="00472636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     ____ </w:t>
      </w:r>
      <w:r w:rsidR="001B7AFE" w:rsidRPr="000618E7">
        <w:rPr>
          <w:rFonts w:ascii="Calibri" w:hAnsi="Calibri" w:cs="Cambria"/>
          <w:color w:val="000000" w:themeColor="text1"/>
          <w:sz w:val="20"/>
          <w:szCs w:val="20"/>
        </w:rPr>
        <w:t>N</w:t>
      </w:r>
      <w:r w:rsidR="00CB7266" w:rsidRPr="000618E7">
        <w:rPr>
          <w:rFonts w:ascii="Calibri" w:hAnsi="Calibri" w:cs="Cambria"/>
          <w:color w:val="000000" w:themeColor="text1"/>
          <w:sz w:val="20"/>
          <w:szCs w:val="20"/>
        </w:rPr>
        <w:t>o</w:t>
      </w:r>
      <w:r w:rsidR="00E54E4F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="00E54E4F" w:rsidRPr="000618E7">
        <w:rPr>
          <w:rFonts w:ascii="Calibri" w:hAnsi="Calibri" w:cs="Cambria"/>
          <w:color w:val="000000" w:themeColor="text1"/>
          <w:sz w:val="20"/>
          <w:szCs w:val="20"/>
        </w:rPr>
        <w:tab/>
      </w:r>
    </w:p>
    <w:p w14:paraId="0185978B" w14:textId="77777777" w:rsidR="00CB7266" w:rsidRPr="000618E7" w:rsidRDefault="00CB7266" w:rsidP="00CB7266">
      <w:pPr>
        <w:pStyle w:val="ListParagraph"/>
        <w:widowControl w:val="0"/>
        <w:autoSpaceDE w:val="0"/>
        <w:autoSpaceDN w:val="0"/>
        <w:adjustRightInd w:val="0"/>
        <w:ind w:right="-720" w:firstLine="360"/>
        <w:rPr>
          <w:rFonts w:ascii="Calibri" w:hAnsi="Calibri" w:cs="Cambria"/>
          <w:color w:val="000000" w:themeColor="text1"/>
          <w:sz w:val="20"/>
          <w:szCs w:val="20"/>
        </w:rPr>
      </w:pPr>
    </w:p>
    <w:p w14:paraId="03C14D16" w14:textId="09F202A0" w:rsidR="00E54E4F" w:rsidRPr="000618E7" w:rsidRDefault="00E54E4F" w:rsidP="00CB7266">
      <w:pPr>
        <w:pStyle w:val="ListParagraph"/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If Yes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in 2014,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approximately what proportion of these daytime PCI-hospitals emergently transfer</w:t>
      </w:r>
      <w:r w:rsidR="007D68DA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alk-in STEMI patients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arriving after-hours</w:t>
      </w:r>
      <w:r w:rsidR="007D68DA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(nights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and weekends) to a designated SRC?</w:t>
      </w:r>
    </w:p>
    <w:p w14:paraId="4BC7499C" w14:textId="77777777" w:rsidR="00E54E4F" w:rsidRPr="000618E7" w:rsidRDefault="00E54E4F" w:rsidP="00E54E4F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None (0%)</w:t>
      </w:r>
    </w:p>
    <w:p w14:paraId="375FBDB7" w14:textId="77777777" w:rsidR="00E54E4F" w:rsidRPr="000618E7" w:rsidRDefault="00E54E4F" w:rsidP="00E54E4F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Some (&lt; 50%)</w:t>
      </w:r>
    </w:p>
    <w:p w14:paraId="04A7DA70" w14:textId="39AC2F89" w:rsidR="00722111" w:rsidRPr="000618E7" w:rsidRDefault="00722111" w:rsidP="00722111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Most (50% - 94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Pr="000618E7">
        <w:rPr>
          <w:rFonts w:ascii="Calibri" w:hAnsi="Calibri" w:cs="Cambria"/>
          <w:color w:val="000000" w:themeColor="text1"/>
          <w:sz w:val="20"/>
          <w:szCs w:val="20"/>
        </w:rPr>
        <w:t>In</w:t>
      </w:r>
      <w:proofErr w:type="gramEnd"/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at </w:t>
      </w:r>
      <w:r w:rsidR="0026083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year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did you reach this level? _____</w:t>
      </w:r>
      <w:r w:rsidR="00984D6A"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="00DC5941">
        <w:rPr>
          <w:rFonts w:ascii="Calibri" w:hAnsi="Calibri" w:cs="Cambria"/>
          <w:color w:val="000000" w:themeColor="text1"/>
          <w:sz w:val="20"/>
          <w:szCs w:val="20"/>
        </w:rPr>
        <w:t>Exact</w:t>
      </w:r>
      <w:proofErr w:type="gramEnd"/>
      <w:r w:rsidR="00DC5941">
        <w:rPr>
          <w:rFonts w:ascii="Calibri" w:hAnsi="Calibri" w:cs="Cambria"/>
          <w:color w:val="000000" w:themeColor="text1"/>
          <w:sz w:val="20"/>
          <w:szCs w:val="20"/>
        </w:rPr>
        <w:t xml:space="preserve"> month (if known)? _____</w:t>
      </w:r>
    </w:p>
    <w:p w14:paraId="1D0EDC87" w14:textId="1DA86733" w:rsidR="008C3FCB" w:rsidRDefault="00722111" w:rsidP="000618E7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ll (≥ 95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Pr="000618E7">
        <w:rPr>
          <w:rFonts w:ascii="Calibri" w:hAnsi="Calibri" w:cs="Cambria"/>
          <w:color w:val="000000" w:themeColor="text1"/>
          <w:sz w:val="20"/>
          <w:szCs w:val="20"/>
        </w:rPr>
        <w:t>In</w:t>
      </w:r>
      <w:proofErr w:type="gramEnd"/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at </w:t>
      </w:r>
      <w:r w:rsidR="0026083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year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did you reach this level? _____</w:t>
      </w:r>
      <w:r w:rsidR="00984D6A"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="00DC5941">
        <w:rPr>
          <w:rFonts w:ascii="Calibri" w:hAnsi="Calibri" w:cs="Cambria"/>
          <w:color w:val="000000" w:themeColor="text1"/>
          <w:sz w:val="20"/>
          <w:szCs w:val="20"/>
        </w:rPr>
        <w:t>Exact</w:t>
      </w:r>
      <w:proofErr w:type="gramEnd"/>
      <w:r w:rsidR="00DC5941">
        <w:rPr>
          <w:rFonts w:ascii="Calibri" w:hAnsi="Calibri" w:cs="Cambria"/>
          <w:color w:val="000000" w:themeColor="text1"/>
          <w:sz w:val="20"/>
          <w:szCs w:val="20"/>
        </w:rPr>
        <w:t xml:space="preserve"> month (if known)? _____</w:t>
      </w:r>
    </w:p>
    <w:p w14:paraId="5E2EE8E7" w14:textId="6828B226" w:rsidR="008C3FCB" w:rsidRPr="005B4A37" w:rsidRDefault="006D0687" w:rsidP="005B4A37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 xml:space="preserve">Do not know or </w:t>
      </w:r>
      <w:r w:rsidR="005A0E0A">
        <w:rPr>
          <w:rFonts w:ascii="Calibri" w:hAnsi="Calibri" w:cs="Cambria"/>
          <w:color w:val="000000" w:themeColor="text1"/>
          <w:sz w:val="20"/>
          <w:szCs w:val="20"/>
        </w:rPr>
        <w:t>track this information</w:t>
      </w:r>
    </w:p>
    <w:p w14:paraId="4CC25422" w14:textId="79DAA064" w:rsidR="000618E7" w:rsidRDefault="00E54E4F" w:rsidP="00CF010D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lastRenderedPageBreak/>
        <w:t xml:space="preserve">Non-PCI-capable </w:t>
      </w:r>
      <w:r w:rsidR="00B06EAE"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Type 1</w:t>
      </w:r>
      <w:r w:rsidR="00B06EAE"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 Referral Hospitals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>:</w:t>
      </w:r>
      <w:r w:rsidR="00A75F91"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 </w:t>
      </w:r>
      <w:r w:rsidR="00A75F91" w:rsidRPr="000618E7">
        <w:rPr>
          <w:rFonts w:ascii="Calibri" w:hAnsi="Calibri" w:cs="Cambria"/>
          <w:color w:val="000000" w:themeColor="text1"/>
          <w:sz w:val="20"/>
          <w:szCs w:val="20"/>
        </w:rPr>
        <w:t>In 2014, approximately what proportion of</w:t>
      </w:r>
      <w:r w:rsidR="00A75F91"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 </w:t>
      </w:r>
      <w:r w:rsidR="00A75F91" w:rsidRPr="000618E7">
        <w:rPr>
          <w:rFonts w:ascii="Calibri" w:hAnsi="Calibri" w:cs="Cambria"/>
          <w:color w:val="000000" w:themeColor="text1"/>
          <w:sz w:val="20"/>
          <w:szCs w:val="20"/>
        </w:rPr>
        <w:t>non-PCI</w:t>
      </w:r>
      <w:r w:rsidR="00673421" w:rsidRPr="000618E7">
        <w:rPr>
          <w:rFonts w:ascii="Calibri" w:hAnsi="Calibri" w:cs="Cambria"/>
          <w:color w:val="000000" w:themeColor="text1"/>
          <w:sz w:val="20"/>
          <w:szCs w:val="20"/>
        </w:rPr>
        <w:t>-capable</w:t>
      </w:r>
      <w:r w:rsidR="00A75F91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hospitals routinely transfer</w:t>
      </w:r>
      <w:r w:rsidR="00E03E46" w:rsidRPr="000618E7">
        <w:rPr>
          <w:rFonts w:ascii="Calibri" w:hAnsi="Calibri" w:cs="Cambria"/>
          <w:color w:val="000000" w:themeColor="text1"/>
          <w:sz w:val="20"/>
          <w:szCs w:val="20"/>
        </w:rPr>
        <w:t>s</w:t>
      </w:r>
      <w:r w:rsidR="00A75F91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patients to a </w:t>
      </w:r>
      <w:r w:rsidR="000618E7">
        <w:rPr>
          <w:rFonts w:ascii="Calibri" w:hAnsi="Calibri" w:cs="Cambria"/>
          <w:color w:val="000000" w:themeColor="text1"/>
          <w:sz w:val="20"/>
          <w:szCs w:val="20"/>
        </w:rPr>
        <w:t>designated SRC for</w:t>
      </w:r>
      <w:r w:rsidR="00F50CA1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="00F50CA1" w:rsidRPr="006D0687">
        <w:rPr>
          <w:rFonts w:ascii="Calibri" w:hAnsi="Calibri" w:cs="Cambria"/>
          <w:sz w:val="20"/>
          <w:szCs w:val="20"/>
        </w:rPr>
        <w:t>emergent</w:t>
      </w:r>
      <w:r w:rsidR="000618E7">
        <w:rPr>
          <w:rFonts w:ascii="Calibri" w:hAnsi="Calibri" w:cs="Cambria"/>
          <w:color w:val="000000" w:themeColor="text1"/>
          <w:sz w:val="20"/>
          <w:szCs w:val="20"/>
        </w:rPr>
        <w:t xml:space="preserve"> primary PCI?</w:t>
      </w:r>
    </w:p>
    <w:p w14:paraId="6A2BBE47" w14:textId="56226CAC" w:rsidR="00E54E4F" w:rsidRPr="000618E7" w:rsidRDefault="00A75F91" w:rsidP="000618E7">
      <w:pPr>
        <w:pStyle w:val="ListParagraph"/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i/>
          <w:color w:val="000000" w:themeColor="text1"/>
          <w:sz w:val="20"/>
          <w:szCs w:val="20"/>
        </w:rPr>
        <w:t xml:space="preserve">(Note: </w:t>
      </w:r>
      <w:r w:rsidR="0001551A" w:rsidRPr="000618E7">
        <w:rPr>
          <w:rFonts w:ascii="Calibri" w:hAnsi="Calibri" w:cs="Cambria"/>
          <w:i/>
          <w:color w:val="000000" w:themeColor="text1"/>
          <w:sz w:val="20"/>
          <w:szCs w:val="20"/>
        </w:rPr>
        <w:t>For this survey, potential T</w:t>
      </w:r>
      <w:r w:rsidR="00673421" w:rsidRPr="000618E7">
        <w:rPr>
          <w:rFonts w:ascii="Calibri" w:hAnsi="Calibri" w:cs="Cambria"/>
          <w:i/>
          <w:color w:val="000000" w:themeColor="text1"/>
          <w:sz w:val="20"/>
          <w:szCs w:val="20"/>
        </w:rPr>
        <w:t xml:space="preserve">ype 1 Referral Hospitals are either </w:t>
      </w:r>
      <w:r w:rsidR="006C6420" w:rsidRPr="000618E7">
        <w:rPr>
          <w:rFonts w:ascii="Calibri" w:hAnsi="Calibri" w:cs="Cambria"/>
          <w:i/>
          <w:color w:val="000000" w:themeColor="text1"/>
          <w:sz w:val="20"/>
          <w:szCs w:val="20"/>
        </w:rPr>
        <w:t>≤</w:t>
      </w:r>
      <w:r w:rsidR="00673421" w:rsidRPr="000618E7">
        <w:rPr>
          <w:rFonts w:ascii="Calibri" w:hAnsi="Calibri" w:cs="Cambria"/>
          <w:i/>
          <w:color w:val="000000" w:themeColor="text1"/>
          <w:sz w:val="20"/>
          <w:szCs w:val="20"/>
        </w:rPr>
        <w:t xml:space="preserve">30 miles </w:t>
      </w:r>
      <w:r w:rsidR="002C7A3C" w:rsidRPr="000618E7">
        <w:rPr>
          <w:rFonts w:ascii="Calibri" w:hAnsi="Calibri" w:cs="Cambria"/>
          <w:i/>
          <w:color w:val="000000" w:themeColor="text1"/>
          <w:sz w:val="20"/>
          <w:szCs w:val="20"/>
        </w:rPr>
        <w:t>or ≤30 minute</w:t>
      </w:r>
      <w:r w:rsidR="00C90249" w:rsidRPr="000618E7">
        <w:rPr>
          <w:rFonts w:ascii="Calibri" w:hAnsi="Calibri" w:cs="Cambria"/>
          <w:i/>
          <w:color w:val="000000" w:themeColor="text1"/>
          <w:sz w:val="20"/>
          <w:szCs w:val="20"/>
        </w:rPr>
        <w:t xml:space="preserve"> drive (or </w:t>
      </w:r>
      <w:r w:rsidR="006C6420" w:rsidRPr="000618E7">
        <w:rPr>
          <w:rFonts w:ascii="Calibri" w:hAnsi="Calibri" w:cs="Cambria"/>
          <w:i/>
          <w:color w:val="000000" w:themeColor="text1"/>
          <w:sz w:val="20"/>
          <w:szCs w:val="20"/>
        </w:rPr>
        <w:t>fly</w:t>
      </w:r>
      <w:r w:rsidR="00C90249" w:rsidRPr="000618E7">
        <w:rPr>
          <w:rFonts w:ascii="Calibri" w:hAnsi="Calibri" w:cs="Cambria"/>
          <w:i/>
          <w:color w:val="000000" w:themeColor="text1"/>
          <w:sz w:val="20"/>
          <w:szCs w:val="20"/>
        </w:rPr>
        <w:t>)</w:t>
      </w:r>
      <w:r w:rsidR="006C6420" w:rsidRPr="000618E7">
        <w:rPr>
          <w:rFonts w:ascii="Calibri" w:hAnsi="Calibri" w:cs="Cambria"/>
          <w:i/>
          <w:color w:val="000000" w:themeColor="text1"/>
          <w:sz w:val="20"/>
          <w:szCs w:val="20"/>
        </w:rPr>
        <w:t xml:space="preserve"> time</w:t>
      </w:r>
      <w:r w:rsidR="00665E1A" w:rsidRPr="000618E7">
        <w:rPr>
          <w:rFonts w:ascii="Calibri" w:hAnsi="Calibri" w:cs="Cambria"/>
          <w:i/>
          <w:color w:val="000000" w:themeColor="text1"/>
          <w:sz w:val="20"/>
          <w:szCs w:val="20"/>
        </w:rPr>
        <w:t xml:space="preserve"> from the SRC so that the 120-minute Guideline benchmark </w:t>
      </w:r>
      <w:r w:rsidR="006C6420" w:rsidRPr="000618E7">
        <w:rPr>
          <w:rFonts w:ascii="Calibri" w:hAnsi="Calibri" w:cs="Cambria"/>
          <w:i/>
          <w:color w:val="000000" w:themeColor="text1"/>
          <w:sz w:val="20"/>
          <w:szCs w:val="20"/>
        </w:rPr>
        <w:t>is realistically achievable</w:t>
      </w:r>
      <w:r w:rsidR="00673421" w:rsidRPr="000618E7">
        <w:rPr>
          <w:rFonts w:ascii="Calibri" w:hAnsi="Calibri" w:cs="Cambria"/>
          <w:i/>
          <w:color w:val="000000" w:themeColor="text1"/>
          <w:sz w:val="20"/>
          <w:szCs w:val="20"/>
        </w:rPr>
        <w:t>).</w:t>
      </w:r>
    </w:p>
    <w:p w14:paraId="15629591" w14:textId="77777777" w:rsidR="00640027" w:rsidRPr="000618E7" w:rsidRDefault="00640027" w:rsidP="00640027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None (0%)</w:t>
      </w:r>
    </w:p>
    <w:p w14:paraId="021093E0" w14:textId="77777777" w:rsidR="00640027" w:rsidRPr="000618E7" w:rsidRDefault="00640027" w:rsidP="00640027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Some (&lt; 50%)</w:t>
      </w:r>
    </w:p>
    <w:p w14:paraId="09312E3B" w14:textId="467C910B" w:rsidR="00722111" w:rsidRPr="000618E7" w:rsidRDefault="00722111" w:rsidP="00722111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Most (50% - 94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Pr="000618E7">
        <w:rPr>
          <w:rFonts w:ascii="Calibri" w:hAnsi="Calibri" w:cs="Cambria"/>
          <w:color w:val="000000" w:themeColor="text1"/>
          <w:sz w:val="20"/>
          <w:szCs w:val="20"/>
        </w:rPr>
        <w:t>In</w:t>
      </w:r>
      <w:proofErr w:type="gramEnd"/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at </w:t>
      </w:r>
      <w:r w:rsidR="0026083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year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did you reach this level? _____</w:t>
      </w:r>
      <w:r w:rsidR="00C97CCE"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="00B249A9">
        <w:rPr>
          <w:rFonts w:ascii="Calibri" w:hAnsi="Calibri" w:cs="Cambria"/>
          <w:color w:val="000000" w:themeColor="text1"/>
          <w:sz w:val="20"/>
          <w:szCs w:val="20"/>
        </w:rPr>
        <w:t>Exact</w:t>
      </w:r>
      <w:proofErr w:type="gramEnd"/>
      <w:r w:rsidR="00B249A9">
        <w:rPr>
          <w:rFonts w:ascii="Calibri" w:hAnsi="Calibri" w:cs="Cambria"/>
          <w:color w:val="000000" w:themeColor="text1"/>
          <w:sz w:val="20"/>
          <w:szCs w:val="20"/>
        </w:rPr>
        <w:t xml:space="preserve"> month (if known)? _____</w:t>
      </w:r>
    </w:p>
    <w:p w14:paraId="3EC74CAC" w14:textId="33D539B9" w:rsidR="00722111" w:rsidRDefault="00722111" w:rsidP="00722111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ll (≥ 95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Pr="000618E7">
        <w:rPr>
          <w:rFonts w:ascii="Calibri" w:hAnsi="Calibri" w:cs="Cambria"/>
          <w:color w:val="000000" w:themeColor="text1"/>
          <w:sz w:val="20"/>
          <w:szCs w:val="20"/>
        </w:rPr>
        <w:t>In</w:t>
      </w:r>
      <w:proofErr w:type="gramEnd"/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at </w:t>
      </w:r>
      <w:r w:rsidR="0026083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year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did you reach this level? _____</w:t>
      </w:r>
      <w:r w:rsidR="00C97CCE"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="00B249A9">
        <w:rPr>
          <w:rFonts w:ascii="Calibri" w:hAnsi="Calibri" w:cs="Cambria"/>
          <w:color w:val="000000" w:themeColor="text1"/>
          <w:sz w:val="20"/>
          <w:szCs w:val="20"/>
        </w:rPr>
        <w:t>Exact</w:t>
      </w:r>
      <w:proofErr w:type="gramEnd"/>
      <w:r w:rsidR="00B249A9">
        <w:rPr>
          <w:rFonts w:ascii="Calibri" w:hAnsi="Calibri" w:cs="Cambria"/>
          <w:color w:val="000000" w:themeColor="text1"/>
          <w:sz w:val="20"/>
          <w:szCs w:val="20"/>
        </w:rPr>
        <w:t xml:space="preserve"> month (if known)? _____</w:t>
      </w:r>
    </w:p>
    <w:p w14:paraId="218EF661" w14:textId="2817020E" w:rsidR="005A0E0A" w:rsidRPr="005A0E0A" w:rsidRDefault="006D0687" w:rsidP="005A0E0A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 xml:space="preserve">Do not know or </w:t>
      </w:r>
      <w:r w:rsidR="005A0E0A">
        <w:rPr>
          <w:rFonts w:ascii="Calibri" w:hAnsi="Calibri" w:cs="Cambria"/>
          <w:color w:val="000000" w:themeColor="text1"/>
          <w:sz w:val="20"/>
          <w:szCs w:val="20"/>
        </w:rPr>
        <w:t>track this information</w:t>
      </w:r>
    </w:p>
    <w:p w14:paraId="731000AE" w14:textId="77777777" w:rsidR="00640027" w:rsidRPr="000618E7" w:rsidRDefault="00640027" w:rsidP="00640027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</w:p>
    <w:p w14:paraId="43CA5C0F" w14:textId="7D875866" w:rsidR="00687772" w:rsidRPr="000618E7" w:rsidRDefault="00B06EAE" w:rsidP="00577AD2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Non-PCI-capable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Type 2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 Referral Hospitals</w:t>
      </w:r>
      <w:r w:rsidR="00E54E4F" w:rsidRPr="000618E7">
        <w:rPr>
          <w:rFonts w:ascii="Calibri" w:hAnsi="Calibri" w:cs="Cambria"/>
          <w:b/>
          <w:color w:val="000000" w:themeColor="text1"/>
          <w:sz w:val="20"/>
          <w:szCs w:val="20"/>
        </w:rPr>
        <w:t>:</w:t>
      </w:r>
      <w:r w:rsidR="00801285"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 </w:t>
      </w:r>
      <w:r w:rsidR="00801285" w:rsidRPr="000618E7">
        <w:rPr>
          <w:rFonts w:ascii="Calibri" w:hAnsi="Calibri" w:cs="Cambria"/>
          <w:color w:val="000000" w:themeColor="text1"/>
          <w:sz w:val="20"/>
          <w:szCs w:val="20"/>
        </w:rPr>
        <w:t>In 2014, approximately what proportion of</w:t>
      </w:r>
      <w:r w:rsidR="00801285"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 </w:t>
      </w:r>
      <w:r w:rsidR="00801285" w:rsidRPr="000618E7">
        <w:rPr>
          <w:rFonts w:ascii="Calibri" w:hAnsi="Calibri" w:cs="Cambria"/>
          <w:color w:val="000000" w:themeColor="text1"/>
          <w:sz w:val="20"/>
          <w:szCs w:val="20"/>
        </w:rPr>
        <w:t>non-PCI-capable hospitals first treat</w:t>
      </w:r>
      <w:r w:rsidR="00E03E46" w:rsidRPr="000618E7">
        <w:rPr>
          <w:rFonts w:ascii="Calibri" w:hAnsi="Calibri" w:cs="Cambria"/>
          <w:color w:val="000000" w:themeColor="text1"/>
          <w:sz w:val="20"/>
          <w:szCs w:val="20"/>
        </w:rPr>
        <w:t>s</w:t>
      </w:r>
      <w:r w:rsidR="00801285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STEMI patients with pre-transfer Fibrinolytics (unless contraindicated) and then immediately transfer</w:t>
      </w:r>
      <w:r w:rsidR="007453F2" w:rsidRPr="000618E7">
        <w:rPr>
          <w:rFonts w:ascii="Calibri" w:hAnsi="Calibri" w:cs="Cambria"/>
          <w:color w:val="000000" w:themeColor="text1"/>
          <w:sz w:val="20"/>
          <w:szCs w:val="20"/>
        </w:rPr>
        <w:t>s</w:t>
      </w:r>
      <w:r w:rsidR="00801285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patients to a designated SRC for either Rescue PCI or Non-emergent PCI as clinically indicated?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ab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ab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ab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ab/>
      </w:r>
      <w:r w:rsidR="005A0E0A">
        <w:rPr>
          <w:rFonts w:ascii="Calibri" w:hAnsi="Calibri" w:cs="Cambria"/>
          <w:color w:val="000000" w:themeColor="text1"/>
          <w:sz w:val="20"/>
          <w:szCs w:val="20"/>
        </w:rPr>
        <w:t xml:space="preserve">     </w:t>
      </w:r>
      <w:r w:rsidR="00801285" w:rsidRPr="000618E7">
        <w:rPr>
          <w:rFonts w:ascii="Calibri" w:hAnsi="Calibri" w:cs="Cambria"/>
          <w:i/>
          <w:color w:val="000000" w:themeColor="text1"/>
          <w:sz w:val="20"/>
          <w:szCs w:val="20"/>
        </w:rPr>
        <w:t xml:space="preserve">(Note: </w:t>
      </w:r>
      <w:r w:rsidR="002C7A3C" w:rsidRPr="000618E7">
        <w:rPr>
          <w:rFonts w:ascii="Calibri" w:hAnsi="Calibri" w:cs="Cambria"/>
          <w:i/>
          <w:color w:val="000000" w:themeColor="text1"/>
          <w:sz w:val="20"/>
          <w:szCs w:val="20"/>
        </w:rPr>
        <w:t>For this survey, potential T</w:t>
      </w:r>
      <w:r w:rsidR="00640027" w:rsidRPr="000618E7">
        <w:rPr>
          <w:rFonts w:ascii="Calibri" w:hAnsi="Calibri" w:cs="Cambria"/>
          <w:i/>
          <w:color w:val="000000" w:themeColor="text1"/>
          <w:sz w:val="20"/>
          <w:szCs w:val="20"/>
        </w:rPr>
        <w:t xml:space="preserve">ype </w:t>
      </w:r>
      <w:r w:rsidR="00A849D5" w:rsidRPr="000618E7">
        <w:rPr>
          <w:rFonts w:ascii="Calibri" w:hAnsi="Calibri" w:cs="Cambria"/>
          <w:i/>
          <w:color w:val="000000" w:themeColor="text1"/>
          <w:sz w:val="20"/>
          <w:szCs w:val="20"/>
        </w:rPr>
        <w:t>2</w:t>
      </w:r>
      <w:r w:rsidR="00640027" w:rsidRPr="000618E7">
        <w:rPr>
          <w:rFonts w:ascii="Calibri" w:hAnsi="Calibri" w:cs="Cambria"/>
          <w:i/>
          <w:color w:val="000000" w:themeColor="text1"/>
          <w:sz w:val="20"/>
          <w:szCs w:val="20"/>
        </w:rPr>
        <w:t xml:space="preserve"> Referral Hospitals are either &gt;30 miles </w:t>
      </w:r>
      <w:r w:rsidR="00766D77" w:rsidRPr="000618E7">
        <w:rPr>
          <w:rFonts w:ascii="Calibri" w:hAnsi="Calibri" w:cs="Cambria"/>
          <w:i/>
          <w:color w:val="000000" w:themeColor="text1"/>
          <w:sz w:val="20"/>
          <w:szCs w:val="20"/>
        </w:rPr>
        <w:t>or &gt;30 minutes drive (or fly)</w:t>
      </w:r>
      <w:r w:rsidR="00640027" w:rsidRPr="000618E7">
        <w:rPr>
          <w:rFonts w:ascii="Calibri" w:hAnsi="Calibri" w:cs="Cambria"/>
          <w:i/>
          <w:color w:val="000000" w:themeColor="text1"/>
          <w:sz w:val="20"/>
          <w:szCs w:val="20"/>
        </w:rPr>
        <w:t xml:space="preserve"> time</w:t>
      </w:r>
      <w:r w:rsidR="00766D77" w:rsidRPr="000618E7">
        <w:rPr>
          <w:rFonts w:ascii="Calibri" w:hAnsi="Calibri" w:cs="Cambria"/>
          <w:i/>
          <w:color w:val="000000" w:themeColor="text1"/>
          <w:sz w:val="20"/>
          <w:szCs w:val="20"/>
        </w:rPr>
        <w:t xml:space="preserve"> from the SRC</w:t>
      </w:r>
      <w:r w:rsidR="00640027" w:rsidRPr="000618E7">
        <w:rPr>
          <w:rFonts w:ascii="Calibri" w:hAnsi="Calibri" w:cs="Cambria"/>
          <w:i/>
          <w:color w:val="000000" w:themeColor="text1"/>
          <w:sz w:val="20"/>
          <w:szCs w:val="20"/>
        </w:rPr>
        <w:t xml:space="preserve"> so that </w:t>
      </w:r>
      <w:r w:rsidR="00771DA6" w:rsidRPr="000618E7">
        <w:rPr>
          <w:rFonts w:ascii="Calibri" w:hAnsi="Calibri" w:cs="Cambria"/>
          <w:i/>
          <w:color w:val="000000" w:themeColor="text1"/>
          <w:sz w:val="20"/>
          <w:szCs w:val="20"/>
        </w:rPr>
        <w:t xml:space="preserve">the 120-minute Guideline benchmark is </w:t>
      </w:r>
      <w:r w:rsidR="00640027" w:rsidRPr="000618E7">
        <w:rPr>
          <w:rFonts w:ascii="Calibri" w:hAnsi="Calibri" w:cs="Cambria"/>
          <w:i/>
          <w:color w:val="000000" w:themeColor="text1"/>
          <w:sz w:val="20"/>
          <w:szCs w:val="20"/>
        </w:rPr>
        <w:t>generally unrealistic</w:t>
      </w:r>
      <w:r w:rsidR="00CB7266" w:rsidRPr="000618E7">
        <w:rPr>
          <w:rFonts w:ascii="Calibri" w:hAnsi="Calibri" w:cs="Cambria"/>
          <w:i/>
          <w:color w:val="000000" w:themeColor="text1"/>
          <w:sz w:val="20"/>
          <w:szCs w:val="20"/>
        </w:rPr>
        <w:t>)</w:t>
      </w:r>
      <w:r w:rsidR="00640027" w:rsidRPr="000618E7">
        <w:rPr>
          <w:rFonts w:ascii="Calibri" w:hAnsi="Calibri" w:cs="Cambria"/>
          <w:i/>
          <w:color w:val="000000" w:themeColor="text1"/>
          <w:sz w:val="20"/>
          <w:szCs w:val="20"/>
        </w:rPr>
        <w:t>.</w:t>
      </w:r>
    </w:p>
    <w:p w14:paraId="05A60AE9" w14:textId="77777777" w:rsidR="00640027" w:rsidRPr="000618E7" w:rsidRDefault="00640027" w:rsidP="00640027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None (0%)</w:t>
      </w:r>
    </w:p>
    <w:p w14:paraId="4DFD32EF" w14:textId="77777777" w:rsidR="00640027" w:rsidRPr="000618E7" w:rsidRDefault="00640027" w:rsidP="00640027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Some (&lt; 50%)</w:t>
      </w:r>
    </w:p>
    <w:p w14:paraId="7ED54802" w14:textId="1614492C" w:rsidR="00722111" w:rsidRPr="000618E7" w:rsidRDefault="00722111" w:rsidP="00722111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Most (50% - 94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Pr="000618E7">
        <w:rPr>
          <w:rFonts w:ascii="Calibri" w:hAnsi="Calibri" w:cs="Cambria"/>
          <w:color w:val="000000" w:themeColor="text1"/>
          <w:sz w:val="20"/>
          <w:szCs w:val="20"/>
        </w:rPr>
        <w:t>In</w:t>
      </w:r>
      <w:proofErr w:type="gramEnd"/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at </w:t>
      </w:r>
      <w:r w:rsidR="0026083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year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did you reach this level? _____</w:t>
      </w:r>
      <w:r w:rsidR="00C97CCE"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="00B249A9">
        <w:rPr>
          <w:rFonts w:ascii="Calibri" w:hAnsi="Calibri" w:cs="Cambria"/>
          <w:color w:val="000000" w:themeColor="text1"/>
          <w:sz w:val="20"/>
          <w:szCs w:val="20"/>
        </w:rPr>
        <w:t>Exact</w:t>
      </w:r>
      <w:proofErr w:type="gramEnd"/>
      <w:r w:rsidR="00B249A9">
        <w:rPr>
          <w:rFonts w:ascii="Calibri" w:hAnsi="Calibri" w:cs="Cambria"/>
          <w:color w:val="000000" w:themeColor="text1"/>
          <w:sz w:val="20"/>
          <w:szCs w:val="20"/>
        </w:rPr>
        <w:t xml:space="preserve"> month (if known)? _____</w:t>
      </w:r>
    </w:p>
    <w:p w14:paraId="573879A6" w14:textId="2347E418" w:rsidR="00722111" w:rsidRDefault="00722111" w:rsidP="00722111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ll (≥ 95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Pr="000618E7">
        <w:rPr>
          <w:rFonts w:ascii="Calibri" w:hAnsi="Calibri" w:cs="Cambria"/>
          <w:color w:val="000000" w:themeColor="text1"/>
          <w:sz w:val="20"/>
          <w:szCs w:val="20"/>
        </w:rPr>
        <w:t>In</w:t>
      </w:r>
      <w:proofErr w:type="gramEnd"/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at </w:t>
      </w:r>
      <w:r w:rsidR="0026083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year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did you reach this level? _____</w:t>
      </w:r>
      <w:r w:rsidR="00C97CCE"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="00B249A9">
        <w:rPr>
          <w:rFonts w:ascii="Calibri" w:hAnsi="Calibri" w:cs="Cambria"/>
          <w:color w:val="000000" w:themeColor="text1"/>
          <w:sz w:val="20"/>
          <w:szCs w:val="20"/>
        </w:rPr>
        <w:t>Exact</w:t>
      </w:r>
      <w:proofErr w:type="gramEnd"/>
      <w:r w:rsidR="00B249A9">
        <w:rPr>
          <w:rFonts w:ascii="Calibri" w:hAnsi="Calibri" w:cs="Cambria"/>
          <w:color w:val="000000" w:themeColor="text1"/>
          <w:sz w:val="20"/>
          <w:szCs w:val="20"/>
        </w:rPr>
        <w:t xml:space="preserve"> month (if known)? _____</w:t>
      </w:r>
    </w:p>
    <w:p w14:paraId="40212888" w14:textId="17468920" w:rsidR="005A0E0A" w:rsidRPr="005A0E0A" w:rsidRDefault="006D0687" w:rsidP="005A0E0A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 xml:space="preserve">Do not know or </w:t>
      </w:r>
      <w:r w:rsidR="005A0E0A">
        <w:rPr>
          <w:rFonts w:ascii="Calibri" w:hAnsi="Calibri" w:cs="Cambria"/>
          <w:color w:val="000000" w:themeColor="text1"/>
          <w:sz w:val="20"/>
          <w:szCs w:val="20"/>
        </w:rPr>
        <w:t>track this information</w:t>
      </w:r>
    </w:p>
    <w:p w14:paraId="0BD66DE2" w14:textId="77777777" w:rsidR="00CB7266" w:rsidRPr="000618E7" w:rsidRDefault="00CB7266" w:rsidP="00CB7266">
      <w:pPr>
        <w:pStyle w:val="ListParagraph"/>
        <w:widowControl w:val="0"/>
        <w:autoSpaceDE w:val="0"/>
        <w:autoSpaceDN w:val="0"/>
        <w:adjustRightInd w:val="0"/>
        <w:ind w:left="1440" w:right="-720"/>
        <w:rPr>
          <w:rFonts w:ascii="Calibri" w:hAnsi="Calibri" w:cs="Cambria"/>
          <w:color w:val="000000" w:themeColor="text1"/>
          <w:sz w:val="20"/>
          <w:szCs w:val="20"/>
        </w:rPr>
      </w:pPr>
    </w:p>
    <w:p w14:paraId="247CDDC4" w14:textId="0D5C431C" w:rsidR="002C5880" w:rsidRPr="000618E7" w:rsidRDefault="00D8357B" w:rsidP="002C5880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Quality Improvement</w:t>
      </w:r>
      <w:r w:rsidR="002C5880"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 xml:space="preserve"> for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STEMI Receiving Centers</w:t>
      </w:r>
      <w:r w:rsidR="002C5880" w:rsidRPr="0022628F">
        <w:rPr>
          <w:rFonts w:ascii="Calibri" w:hAnsi="Calibri" w:cs="Cambria"/>
          <w:b/>
          <w:color w:val="000000" w:themeColor="text1"/>
          <w:sz w:val="20"/>
          <w:szCs w:val="20"/>
        </w:rPr>
        <w:t>: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2014, approximately what proportion of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PCI-capable</w:t>
      </w:r>
      <w:r w:rsidR="00374ED9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H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ospitals</w:t>
      </w:r>
      <w:r w:rsidR="00D93D65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submit</w:t>
      </w:r>
      <w:r w:rsidR="00E03E46" w:rsidRPr="000618E7">
        <w:rPr>
          <w:rFonts w:ascii="Calibri" w:hAnsi="Calibri" w:cs="Cambria"/>
          <w:color w:val="000000" w:themeColor="text1"/>
          <w:sz w:val="20"/>
          <w:szCs w:val="20"/>
        </w:rPr>
        <w:t>s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time-to-treatment data as part of a QI program</w:t>
      </w:r>
      <w:r w:rsidR="0014595C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providing Regional Results to the LEMSA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?</w:t>
      </w:r>
    </w:p>
    <w:p w14:paraId="60F1219D" w14:textId="77777777" w:rsidR="008677B5" w:rsidRPr="000618E7" w:rsidRDefault="008677B5" w:rsidP="008677B5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None (0%)</w:t>
      </w:r>
    </w:p>
    <w:p w14:paraId="1DA37255" w14:textId="77777777" w:rsidR="008677B5" w:rsidRPr="000618E7" w:rsidRDefault="008677B5" w:rsidP="008677B5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Some (&lt; 50%)</w:t>
      </w:r>
    </w:p>
    <w:p w14:paraId="3A00A980" w14:textId="18062EA9" w:rsidR="00722111" w:rsidRPr="000618E7" w:rsidRDefault="00722111" w:rsidP="00722111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Most (50% - 94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Pr="000618E7">
        <w:rPr>
          <w:rFonts w:ascii="Calibri" w:hAnsi="Calibri" w:cs="Cambria"/>
          <w:color w:val="000000" w:themeColor="text1"/>
          <w:sz w:val="20"/>
          <w:szCs w:val="20"/>
        </w:rPr>
        <w:t>In</w:t>
      </w:r>
      <w:proofErr w:type="gramEnd"/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at </w:t>
      </w:r>
      <w:r w:rsidR="0026083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year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did you reach this level? _____</w:t>
      </w:r>
      <w:r w:rsidR="00C97CCE"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="00B249A9">
        <w:rPr>
          <w:rFonts w:ascii="Calibri" w:hAnsi="Calibri" w:cs="Cambria"/>
          <w:color w:val="000000" w:themeColor="text1"/>
          <w:sz w:val="20"/>
          <w:szCs w:val="20"/>
        </w:rPr>
        <w:t>Exact</w:t>
      </w:r>
      <w:proofErr w:type="gramEnd"/>
      <w:r w:rsidR="00B249A9">
        <w:rPr>
          <w:rFonts w:ascii="Calibri" w:hAnsi="Calibri" w:cs="Cambria"/>
          <w:color w:val="000000" w:themeColor="text1"/>
          <w:sz w:val="20"/>
          <w:szCs w:val="20"/>
        </w:rPr>
        <w:t xml:space="preserve"> month (if known)? _____</w:t>
      </w:r>
    </w:p>
    <w:p w14:paraId="467360C0" w14:textId="4038B6E0" w:rsidR="00722111" w:rsidRDefault="00722111" w:rsidP="00722111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ll (≥ 95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Pr="000618E7">
        <w:rPr>
          <w:rFonts w:ascii="Calibri" w:hAnsi="Calibri" w:cs="Cambria"/>
          <w:color w:val="000000" w:themeColor="text1"/>
          <w:sz w:val="20"/>
          <w:szCs w:val="20"/>
        </w:rPr>
        <w:t>In</w:t>
      </w:r>
      <w:proofErr w:type="gramEnd"/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at </w:t>
      </w:r>
      <w:r w:rsidR="0026083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year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did you reach this level? _____</w:t>
      </w:r>
      <w:r w:rsidR="00C97CCE"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="00B249A9">
        <w:rPr>
          <w:rFonts w:ascii="Calibri" w:hAnsi="Calibri" w:cs="Cambria"/>
          <w:color w:val="000000" w:themeColor="text1"/>
          <w:sz w:val="20"/>
          <w:szCs w:val="20"/>
        </w:rPr>
        <w:t>Exact</w:t>
      </w:r>
      <w:proofErr w:type="gramEnd"/>
      <w:r w:rsidR="00B249A9">
        <w:rPr>
          <w:rFonts w:ascii="Calibri" w:hAnsi="Calibri" w:cs="Cambria"/>
          <w:color w:val="000000" w:themeColor="text1"/>
          <w:sz w:val="20"/>
          <w:szCs w:val="20"/>
        </w:rPr>
        <w:t xml:space="preserve"> month (if known)? _____</w:t>
      </w:r>
    </w:p>
    <w:p w14:paraId="4BB84B76" w14:textId="1998AD73" w:rsidR="005A0E0A" w:rsidRPr="005A0E0A" w:rsidRDefault="006D0687" w:rsidP="005A0E0A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 xml:space="preserve">Do not know or </w:t>
      </w:r>
      <w:r w:rsidR="005A0E0A">
        <w:rPr>
          <w:rFonts w:ascii="Calibri" w:hAnsi="Calibri" w:cs="Cambria"/>
          <w:color w:val="000000" w:themeColor="text1"/>
          <w:sz w:val="20"/>
          <w:szCs w:val="20"/>
        </w:rPr>
        <w:t>track this information</w:t>
      </w:r>
    </w:p>
    <w:p w14:paraId="2FD2B7B9" w14:textId="77777777" w:rsidR="00060AB9" w:rsidRPr="000618E7" w:rsidRDefault="00060AB9" w:rsidP="00060AB9">
      <w:pPr>
        <w:pStyle w:val="ListParagraph"/>
        <w:widowControl w:val="0"/>
        <w:autoSpaceDE w:val="0"/>
        <w:autoSpaceDN w:val="0"/>
        <w:adjustRightInd w:val="0"/>
        <w:ind w:left="2160" w:right="-720"/>
        <w:rPr>
          <w:rFonts w:ascii="Calibri" w:hAnsi="Calibri" w:cs="Cambria"/>
          <w:color w:val="000000" w:themeColor="text1"/>
          <w:sz w:val="20"/>
          <w:szCs w:val="20"/>
        </w:rPr>
      </w:pPr>
    </w:p>
    <w:p w14:paraId="3FBB09A3" w14:textId="055BE6CF" w:rsidR="0014595C" w:rsidRPr="000618E7" w:rsidRDefault="00D8357B" w:rsidP="0014595C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Quality Improvement</w:t>
      </w:r>
      <w:r w:rsidR="002C5880"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 xml:space="preserve"> for </w:t>
      </w:r>
      <w:r w:rsidR="00EE345F"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Referral Hospitals (both T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ype 1 &amp; 2)</w:t>
      </w:r>
      <w:r w:rsidR="002C5880" w:rsidRPr="0022628F">
        <w:rPr>
          <w:rFonts w:ascii="Calibri" w:hAnsi="Calibri" w:cs="Cambria"/>
          <w:b/>
          <w:color w:val="000000" w:themeColor="text1"/>
          <w:sz w:val="20"/>
          <w:szCs w:val="20"/>
        </w:rPr>
        <w:t>:</w:t>
      </w:r>
      <w:r w:rsidR="002C5880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2014, approximately what proportion of</w:t>
      </w:r>
      <w:r w:rsidR="002C5880"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 </w:t>
      </w:r>
      <w:r w:rsidR="002C5880" w:rsidRPr="000618E7">
        <w:rPr>
          <w:rFonts w:ascii="Calibri" w:hAnsi="Calibri" w:cs="Cambria"/>
          <w:color w:val="000000" w:themeColor="text1"/>
          <w:sz w:val="20"/>
          <w:szCs w:val="20"/>
        </w:rPr>
        <w:t>non-PCI-capable</w:t>
      </w:r>
      <w:r w:rsidR="00374ED9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Hospitals</w:t>
      </w:r>
      <w:r w:rsidR="00692B5A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="002C5880" w:rsidRPr="000618E7">
        <w:rPr>
          <w:rFonts w:ascii="Calibri" w:hAnsi="Calibri" w:cs="Cambria"/>
          <w:color w:val="000000" w:themeColor="text1"/>
          <w:sz w:val="20"/>
          <w:szCs w:val="20"/>
        </w:rPr>
        <w:t>submit</w:t>
      </w:r>
      <w:r w:rsidR="00CE7FD5">
        <w:rPr>
          <w:rFonts w:ascii="Calibri" w:hAnsi="Calibri" w:cs="Cambria"/>
          <w:color w:val="000000" w:themeColor="text1"/>
          <w:sz w:val="20"/>
          <w:szCs w:val="20"/>
        </w:rPr>
        <w:t>s</w:t>
      </w:r>
      <w:r w:rsidR="002C5880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time-to-</w:t>
      </w:r>
      <w:r w:rsidR="00636C4D">
        <w:rPr>
          <w:rFonts w:ascii="Calibri" w:hAnsi="Calibri" w:cs="Cambria"/>
          <w:color w:val="000000" w:themeColor="text1"/>
          <w:sz w:val="20"/>
          <w:szCs w:val="20"/>
        </w:rPr>
        <w:t>transfer</w:t>
      </w:r>
      <w:r w:rsidR="00636C4D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="002C5880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data </w:t>
      </w:r>
      <w:r w:rsidR="0014595C" w:rsidRPr="000618E7">
        <w:rPr>
          <w:rFonts w:ascii="Calibri" w:hAnsi="Calibri" w:cs="Cambria"/>
          <w:color w:val="000000" w:themeColor="text1"/>
          <w:sz w:val="20"/>
          <w:szCs w:val="20"/>
        </w:rPr>
        <w:t>as part of a QI program providing Regional Results to the LEMSA?</w:t>
      </w:r>
    </w:p>
    <w:p w14:paraId="145BB2D5" w14:textId="77777777" w:rsidR="00ED63AC" w:rsidRPr="000618E7" w:rsidRDefault="00ED63AC" w:rsidP="005A0E0A">
      <w:pPr>
        <w:pStyle w:val="ListParagraph"/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i/>
          <w:color w:val="000000" w:themeColor="text1"/>
          <w:sz w:val="20"/>
          <w:szCs w:val="20"/>
        </w:rPr>
        <w:t>(Note: These Referral Hospitals can either directly submit data themselves or indirectly rely upon their partnering STEMI Receiving Center to submit data on their behalf).</w:t>
      </w:r>
    </w:p>
    <w:p w14:paraId="1CE862B5" w14:textId="77777777" w:rsidR="00ED63AC" w:rsidRPr="000618E7" w:rsidRDefault="00ED63AC" w:rsidP="00ED63AC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None (0%)</w:t>
      </w:r>
    </w:p>
    <w:p w14:paraId="1A1F7E9E" w14:textId="77777777" w:rsidR="00ED63AC" w:rsidRPr="000618E7" w:rsidRDefault="00ED63AC" w:rsidP="00ED63AC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Some (&lt; 50%)</w:t>
      </w:r>
    </w:p>
    <w:p w14:paraId="4549241A" w14:textId="5ACC9307" w:rsidR="00ED63AC" w:rsidRPr="000618E7" w:rsidRDefault="00ED63AC" w:rsidP="00ED63AC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Most (50% - 94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Pr="000618E7">
        <w:rPr>
          <w:rFonts w:ascii="Calibri" w:hAnsi="Calibri" w:cs="Cambria"/>
          <w:color w:val="000000" w:themeColor="text1"/>
          <w:sz w:val="20"/>
          <w:szCs w:val="20"/>
        </w:rPr>
        <w:t>In</w:t>
      </w:r>
      <w:proofErr w:type="gramEnd"/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at </w:t>
      </w:r>
      <w:r w:rsidR="0026083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year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did you reach this level? _____</w:t>
      </w:r>
      <w:r w:rsidR="00C97CCE"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="00B249A9">
        <w:rPr>
          <w:rFonts w:ascii="Calibri" w:hAnsi="Calibri" w:cs="Cambria"/>
          <w:color w:val="000000" w:themeColor="text1"/>
          <w:sz w:val="20"/>
          <w:szCs w:val="20"/>
        </w:rPr>
        <w:t>Exact</w:t>
      </w:r>
      <w:proofErr w:type="gramEnd"/>
      <w:r w:rsidR="00B249A9">
        <w:rPr>
          <w:rFonts w:ascii="Calibri" w:hAnsi="Calibri" w:cs="Cambria"/>
          <w:color w:val="000000" w:themeColor="text1"/>
          <w:sz w:val="20"/>
          <w:szCs w:val="20"/>
        </w:rPr>
        <w:t xml:space="preserve"> month (if known)? _____</w:t>
      </w:r>
    </w:p>
    <w:p w14:paraId="43865AF1" w14:textId="753163B5" w:rsidR="00ED63AC" w:rsidRDefault="00ED63AC" w:rsidP="00ED63AC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ll (≥ 95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Pr="000618E7">
        <w:rPr>
          <w:rFonts w:ascii="Calibri" w:hAnsi="Calibri" w:cs="Cambria"/>
          <w:color w:val="000000" w:themeColor="text1"/>
          <w:sz w:val="20"/>
          <w:szCs w:val="20"/>
        </w:rPr>
        <w:t>In</w:t>
      </w:r>
      <w:proofErr w:type="gramEnd"/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hat </w:t>
      </w:r>
      <w:r w:rsidR="0026083E"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year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did you reach this level? _____</w:t>
      </w:r>
      <w:r w:rsidR="00C97CCE">
        <w:rPr>
          <w:rFonts w:ascii="Calibri" w:hAnsi="Calibri" w:cs="Cambria"/>
          <w:color w:val="000000" w:themeColor="text1"/>
          <w:sz w:val="20"/>
          <w:szCs w:val="20"/>
        </w:rPr>
        <w:t>___</w:t>
      </w:r>
      <w:r w:rsidR="00B249A9" w:rsidRPr="00B249A9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proofErr w:type="gramStart"/>
      <w:r w:rsidR="00B249A9">
        <w:rPr>
          <w:rFonts w:ascii="Calibri" w:hAnsi="Calibri" w:cs="Cambria"/>
          <w:color w:val="000000" w:themeColor="text1"/>
          <w:sz w:val="20"/>
          <w:szCs w:val="20"/>
        </w:rPr>
        <w:t>Exact</w:t>
      </w:r>
      <w:proofErr w:type="gramEnd"/>
      <w:r w:rsidR="00B249A9">
        <w:rPr>
          <w:rFonts w:ascii="Calibri" w:hAnsi="Calibri" w:cs="Cambria"/>
          <w:color w:val="000000" w:themeColor="text1"/>
          <w:sz w:val="20"/>
          <w:szCs w:val="20"/>
        </w:rPr>
        <w:t xml:space="preserve"> month (if known)? _____</w:t>
      </w:r>
    </w:p>
    <w:p w14:paraId="2F07AFAD" w14:textId="49963C75" w:rsidR="005A0E0A" w:rsidRPr="005A0E0A" w:rsidRDefault="006D0687" w:rsidP="005A0E0A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 xml:space="preserve">Do not know or </w:t>
      </w:r>
      <w:r w:rsidR="005A0E0A">
        <w:rPr>
          <w:rFonts w:ascii="Calibri" w:hAnsi="Calibri" w:cs="Cambria"/>
          <w:color w:val="000000" w:themeColor="text1"/>
          <w:sz w:val="20"/>
          <w:szCs w:val="20"/>
        </w:rPr>
        <w:t>track this information</w:t>
      </w:r>
    </w:p>
    <w:p w14:paraId="09E7C88E" w14:textId="77777777" w:rsidR="00481039" w:rsidRDefault="00481039" w:rsidP="00A360A4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</w:pPr>
    </w:p>
    <w:p w14:paraId="1C05B2B9" w14:textId="77777777" w:rsidR="00481039" w:rsidRDefault="00481039" w:rsidP="00A360A4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</w:pPr>
    </w:p>
    <w:p w14:paraId="6E814A94" w14:textId="4864F506" w:rsidR="00A360A4" w:rsidRPr="000618E7" w:rsidRDefault="00A360A4" w:rsidP="00A360A4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Please f</w:t>
      </w:r>
      <w:r w:rsidR="00ED63AC"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ree-text comments or survey suggestions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 xml:space="preserve"> below</w:t>
      </w:r>
      <w:r w:rsidR="00ED63AC" w:rsidRPr="0022628F">
        <w:rPr>
          <w:rFonts w:ascii="Calibri" w:hAnsi="Calibri" w:cs="Cambria"/>
          <w:b/>
          <w:color w:val="000000" w:themeColor="text1"/>
          <w:sz w:val="20"/>
          <w:szCs w:val="20"/>
        </w:rPr>
        <w:t>:</w:t>
      </w:r>
    </w:p>
    <w:p w14:paraId="65374604" w14:textId="77777777" w:rsidR="00A360A4" w:rsidRPr="000618E7" w:rsidRDefault="00A360A4" w:rsidP="00A360A4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</w:pPr>
    </w:p>
    <w:p w14:paraId="0365DF45" w14:textId="77777777" w:rsidR="008C3FCB" w:rsidRPr="000618E7" w:rsidRDefault="008C3FCB" w:rsidP="00A360A4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</w:pPr>
    </w:p>
    <w:p w14:paraId="3035CF6F" w14:textId="77777777" w:rsidR="00686BD2" w:rsidRPr="005B4A37" w:rsidRDefault="00686BD2" w:rsidP="005B4A37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</w:p>
    <w:p w14:paraId="1B63A6A0" w14:textId="77777777" w:rsidR="00686BD2" w:rsidRPr="000618E7" w:rsidRDefault="00686BD2" w:rsidP="00686BD2">
      <w:pPr>
        <w:pStyle w:val="ListParagraph"/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</w:p>
    <w:p w14:paraId="38B2773D" w14:textId="77777777" w:rsidR="00860724" w:rsidRPr="000618E7" w:rsidRDefault="00860724" w:rsidP="00D8497B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  <w:u w:val="single"/>
        </w:rPr>
      </w:pPr>
    </w:p>
    <w:p w14:paraId="283A4C6B" w14:textId="77777777" w:rsidR="00503E0C" w:rsidRDefault="00503E0C" w:rsidP="00AE65BB">
      <w:pPr>
        <w:rPr>
          <w:rFonts w:ascii="Calibri" w:hAnsi="Calibri" w:cs="Cambria"/>
          <w:i/>
          <w:color w:val="000000" w:themeColor="text1"/>
          <w:sz w:val="19"/>
          <w:szCs w:val="19"/>
        </w:rPr>
      </w:pPr>
    </w:p>
    <w:p w14:paraId="222AAB01" w14:textId="77777777" w:rsidR="00276A7C" w:rsidRDefault="00276A7C" w:rsidP="00AE65BB">
      <w:pPr>
        <w:rPr>
          <w:rFonts w:ascii="Calibri" w:hAnsi="Calibri" w:cs="Cambria"/>
          <w:i/>
          <w:color w:val="000000" w:themeColor="text1"/>
          <w:sz w:val="19"/>
          <w:szCs w:val="19"/>
        </w:rPr>
      </w:pPr>
    </w:p>
    <w:p w14:paraId="29DC7CA5" w14:textId="77777777" w:rsidR="00D94CAF" w:rsidRDefault="00D94CAF" w:rsidP="00AE65BB">
      <w:pPr>
        <w:rPr>
          <w:rFonts w:ascii="Calibri" w:hAnsi="Calibri" w:cs="Cambria"/>
          <w:i/>
          <w:color w:val="000000" w:themeColor="text1"/>
          <w:sz w:val="19"/>
          <w:szCs w:val="19"/>
        </w:rPr>
      </w:pPr>
    </w:p>
    <w:p w14:paraId="0AA69B5D" w14:textId="77777777" w:rsidR="00D94CAF" w:rsidRDefault="00D94CAF" w:rsidP="00AE65BB">
      <w:pPr>
        <w:rPr>
          <w:rFonts w:ascii="Calibri" w:hAnsi="Calibri" w:cs="Cambria"/>
          <w:i/>
          <w:color w:val="000000" w:themeColor="text1"/>
          <w:sz w:val="19"/>
          <w:szCs w:val="19"/>
        </w:rPr>
      </w:pPr>
    </w:p>
    <w:p w14:paraId="7468E1CF" w14:textId="357344FF" w:rsidR="00276A7C" w:rsidRPr="00503E0C" w:rsidRDefault="00CA6EBC" w:rsidP="00AE65BB">
      <w:pPr>
        <w:rPr>
          <w:rFonts w:ascii="Calibri" w:hAnsi="Calibri" w:cs="Cambria"/>
          <w:i/>
          <w:color w:val="000000" w:themeColor="text1"/>
          <w:sz w:val="19"/>
          <w:szCs w:val="19"/>
        </w:rPr>
      </w:pPr>
      <w:r w:rsidRPr="00503E0C">
        <w:rPr>
          <w:rFonts w:ascii="Calibri" w:hAnsi="Calibri" w:cs="Cambria"/>
          <w:i/>
          <w:color w:val="000000" w:themeColor="text1"/>
          <w:sz w:val="19"/>
          <w:szCs w:val="19"/>
        </w:rPr>
        <w:t>Please send your responses either</w:t>
      </w:r>
      <w:r w:rsidR="00276A7C">
        <w:rPr>
          <w:rFonts w:ascii="Calibri" w:hAnsi="Calibri" w:cs="Cambria"/>
          <w:i/>
          <w:color w:val="000000" w:themeColor="text1"/>
          <w:sz w:val="19"/>
          <w:szCs w:val="19"/>
        </w:rPr>
        <w:t xml:space="preserve"> by: (1) </w:t>
      </w:r>
      <w:r w:rsidRPr="00503E0C">
        <w:rPr>
          <w:rFonts w:ascii="Calibri" w:hAnsi="Calibri" w:cs="Cambria"/>
          <w:i/>
          <w:color w:val="000000" w:themeColor="text1"/>
          <w:sz w:val="19"/>
          <w:szCs w:val="19"/>
        </w:rPr>
        <w:t xml:space="preserve">email to: </w:t>
      </w:r>
      <w:hyperlink r:id="rId9" w:history="1">
        <w:r w:rsidRPr="00503E0C">
          <w:rPr>
            <w:rStyle w:val="Hyperlink"/>
            <w:rFonts w:ascii="Calibri" w:hAnsi="Calibri" w:cs="Cambria"/>
            <w:i/>
            <w:sz w:val="19"/>
            <w:szCs w:val="19"/>
          </w:rPr>
          <w:t>sarah.sabbagh@ucsf.edu</w:t>
        </w:r>
      </w:hyperlink>
      <w:r w:rsidR="00276A7C">
        <w:rPr>
          <w:rFonts w:ascii="Calibri" w:hAnsi="Calibri" w:cs="Cambria"/>
          <w:i/>
          <w:color w:val="000000" w:themeColor="text1"/>
          <w:sz w:val="19"/>
          <w:szCs w:val="19"/>
        </w:rPr>
        <w:t xml:space="preserve">; (2) </w:t>
      </w:r>
      <w:r w:rsidRPr="00503E0C">
        <w:rPr>
          <w:rFonts w:ascii="Calibri" w:hAnsi="Calibri" w:cs="Cambria"/>
          <w:i/>
          <w:color w:val="000000" w:themeColor="text1"/>
          <w:sz w:val="19"/>
          <w:szCs w:val="19"/>
        </w:rPr>
        <w:t>regular mail to: Sarah Sabbagh, c/o Dr. Renee Hsia, San Francisco General Emergency Department, 1001 Potrero Ave, 1E21, San</w:t>
      </w:r>
      <w:r w:rsidR="00276A7C">
        <w:rPr>
          <w:rFonts w:ascii="Calibri" w:hAnsi="Calibri" w:cs="Cambria"/>
          <w:i/>
          <w:color w:val="000000" w:themeColor="text1"/>
          <w:sz w:val="19"/>
          <w:szCs w:val="19"/>
        </w:rPr>
        <w:t xml:space="preserve"> Francisco, CA 94110; or (3) </w:t>
      </w:r>
      <w:r w:rsidRPr="00503E0C">
        <w:rPr>
          <w:rFonts w:ascii="Calibri" w:hAnsi="Calibri" w:cs="Cambria"/>
          <w:i/>
          <w:color w:val="000000" w:themeColor="text1"/>
          <w:sz w:val="19"/>
          <w:szCs w:val="19"/>
        </w:rPr>
        <w:t>fax: Attn: Sarah Sabbagh, (415) 206-5818.</w:t>
      </w:r>
      <w:r w:rsidR="00503E0C" w:rsidRPr="00503E0C">
        <w:rPr>
          <w:rFonts w:ascii="Calibri" w:hAnsi="Calibri" w:cs="Cambria"/>
          <w:i/>
          <w:color w:val="000000" w:themeColor="text1"/>
          <w:sz w:val="19"/>
          <w:szCs w:val="19"/>
        </w:rPr>
        <w:t xml:space="preserve"> If you have any questions, please contact Sarah via email</w:t>
      </w:r>
      <w:r w:rsidR="00276A7C">
        <w:rPr>
          <w:rFonts w:ascii="Calibri" w:hAnsi="Calibri" w:cs="Cambria"/>
          <w:i/>
          <w:color w:val="000000" w:themeColor="text1"/>
          <w:sz w:val="19"/>
          <w:szCs w:val="19"/>
        </w:rPr>
        <w:t xml:space="preserve"> (see above)</w:t>
      </w:r>
      <w:r w:rsidR="00503E0C" w:rsidRPr="00503E0C">
        <w:rPr>
          <w:rFonts w:ascii="Calibri" w:hAnsi="Calibri" w:cs="Cambria"/>
          <w:i/>
          <w:color w:val="000000" w:themeColor="text1"/>
          <w:sz w:val="19"/>
          <w:szCs w:val="19"/>
        </w:rPr>
        <w:t xml:space="preserve"> or phone at (415) 206-4612.</w:t>
      </w:r>
    </w:p>
    <w:sectPr w:rsidR="00276A7C" w:rsidRPr="00503E0C" w:rsidSect="00D87559">
      <w:headerReference w:type="default" r:id="rId10"/>
      <w:footerReference w:type="even" r:id="rId11"/>
      <w:footerReference w:type="default" r:id="rId12"/>
      <w:pgSz w:w="12240" w:h="15840"/>
      <w:pgMar w:top="1152" w:right="1152" w:bottom="1152" w:left="115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A391A1" w14:textId="77777777" w:rsidR="00177E26" w:rsidRDefault="00177E26" w:rsidP="001C098F">
      <w:r>
        <w:separator/>
      </w:r>
    </w:p>
  </w:endnote>
  <w:endnote w:type="continuationSeparator" w:id="0">
    <w:p w14:paraId="5B111C2A" w14:textId="77777777" w:rsidR="00177E26" w:rsidRDefault="00177E26" w:rsidP="001C0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791AC9" w14:textId="77777777" w:rsidR="00CA6EBC" w:rsidRDefault="00CA6EBC" w:rsidP="006727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AE2411" w14:textId="77777777" w:rsidR="00CA6EBC" w:rsidRDefault="00CA6EBC" w:rsidP="00CA6EB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5FF0EB" w14:textId="5D269C31" w:rsidR="00CA6EBC" w:rsidRPr="00CA6EBC" w:rsidRDefault="00CA6EBC" w:rsidP="00CA6EBC">
    <w:pPr>
      <w:pStyle w:val="Footer"/>
      <w:ind w:right="360"/>
      <w:jc w:val="center"/>
      <w:rPr>
        <w:rFonts w:ascii="Calibri" w:hAnsi="Calibri" w:cs="Arial"/>
        <w:sz w:val="18"/>
      </w:rPr>
    </w:pPr>
    <w:r w:rsidRPr="00CA6EBC">
      <w:rPr>
        <w:rFonts w:ascii="Calibri" w:hAnsi="Calibri" w:cs="Arial"/>
        <w:sz w:val="18"/>
      </w:rPr>
      <w:t xml:space="preserve">Page </w:t>
    </w:r>
    <w:r w:rsidRPr="00CA6EBC">
      <w:rPr>
        <w:rFonts w:ascii="Calibri" w:hAnsi="Calibri" w:cs="Arial"/>
        <w:sz w:val="18"/>
      </w:rPr>
      <w:fldChar w:fldCharType="begin"/>
    </w:r>
    <w:r w:rsidRPr="00CA6EBC">
      <w:rPr>
        <w:rFonts w:ascii="Calibri" w:hAnsi="Calibri" w:cs="Arial"/>
        <w:sz w:val="18"/>
      </w:rPr>
      <w:instrText xml:space="preserve"> PAGE </w:instrText>
    </w:r>
    <w:r w:rsidRPr="00CA6EBC">
      <w:rPr>
        <w:rFonts w:ascii="Calibri" w:hAnsi="Calibri" w:cs="Arial"/>
        <w:sz w:val="18"/>
      </w:rPr>
      <w:fldChar w:fldCharType="separate"/>
    </w:r>
    <w:r w:rsidR="00311FE7">
      <w:rPr>
        <w:rFonts w:ascii="Calibri" w:hAnsi="Calibri" w:cs="Arial"/>
        <w:noProof/>
        <w:sz w:val="18"/>
      </w:rPr>
      <w:t>1</w:t>
    </w:r>
    <w:r w:rsidRPr="00CA6EBC">
      <w:rPr>
        <w:rFonts w:ascii="Calibri" w:hAnsi="Calibri" w:cs="Arial"/>
        <w:sz w:val="18"/>
      </w:rPr>
      <w:fldChar w:fldCharType="end"/>
    </w:r>
    <w:r w:rsidRPr="00CA6EBC">
      <w:rPr>
        <w:rFonts w:ascii="Calibri" w:hAnsi="Calibri" w:cs="Arial"/>
        <w:sz w:val="18"/>
      </w:rPr>
      <w:t xml:space="preserve"> of </w:t>
    </w:r>
    <w:r w:rsidRPr="00CA6EBC">
      <w:rPr>
        <w:rFonts w:ascii="Calibri" w:hAnsi="Calibri" w:cs="Arial"/>
        <w:sz w:val="18"/>
      </w:rPr>
      <w:fldChar w:fldCharType="begin"/>
    </w:r>
    <w:r w:rsidRPr="00CA6EBC">
      <w:rPr>
        <w:rFonts w:ascii="Calibri" w:hAnsi="Calibri" w:cs="Arial"/>
        <w:sz w:val="18"/>
      </w:rPr>
      <w:instrText xml:space="preserve"> NUMPAGES </w:instrText>
    </w:r>
    <w:r w:rsidRPr="00CA6EBC">
      <w:rPr>
        <w:rFonts w:ascii="Calibri" w:hAnsi="Calibri" w:cs="Arial"/>
        <w:sz w:val="18"/>
      </w:rPr>
      <w:fldChar w:fldCharType="separate"/>
    </w:r>
    <w:r w:rsidR="00311FE7">
      <w:rPr>
        <w:rFonts w:ascii="Calibri" w:hAnsi="Calibri" w:cs="Arial"/>
        <w:noProof/>
        <w:sz w:val="18"/>
      </w:rPr>
      <w:t>2</w:t>
    </w:r>
    <w:r w:rsidRPr="00CA6EBC">
      <w:rPr>
        <w:rFonts w:ascii="Calibri" w:hAnsi="Calibri" w:cs="Arial"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E16599" w14:textId="77777777" w:rsidR="00177E26" w:rsidRDefault="00177E26" w:rsidP="001C098F">
      <w:r>
        <w:separator/>
      </w:r>
    </w:p>
  </w:footnote>
  <w:footnote w:type="continuationSeparator" w:id="0">
    <w:p w14:paraId="554EAC31" w14:textId="77777777" w:rsidR="00177E26" w:rsidRDefault="00177E26" w:rsidP="001C09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221E8C" w14:textId="0ADC39A2" w:rsidR="005B4A37" w:rsidRPr="005B4A37" w:rsidRDefault="000E73A2" w:rsidP="005B4A37">
    <w:pPr>
      <w:pStyle w:val="Header"/>
      <w:rPr>
        <w:rFonts w:asciiTheme="majorHAnsi" w:hAnsiTheme="majorHAnsi"/>
        <w:b/>
        <w:sz w:val="20"/>
        <w:szCs w:val="20"/>
      </w:rPr>
    </w:pPr>
    <w:r>
      <w:rPr>
        <w:rFonts w:ascii="Calibri" w:hAnsi="Calibri" w:cs="Cambria"/>
        <w:b/>
        <w:color w:val="000000" w:themeColor="text1"/>
        <w:sz w:val="20"/>
        <w:szCs w:val="20"/>
      </w:rPr>
      <w:t>Supplement</w:t>
    </w:r>
    <w:r w:rsidR="005B4A37" w:rsidRPr="005B4A37">
      <w:rPr>
        <w:rFonts w:ascii="Calibri" w:hAnsi="Calibri" w:cs="Cambria"/>
        <w:b/>
        <w:color w:val="000000" w:themeColor="text1"/>
        <w:sz w:val="20"/>
        <w:szCs w:val="20"/>
      </w:rPr>
      <w:t xml:space="preserve">. </w:t>
    </w:r>
    <w:r w:rsidR="005B4A37" w:rsidRPr="005B4A37">
      <w:rPr>
        <w:rFonts w:asciiTheme="majorHAnsi" w:hAnsiTheme="majorHAnsi"/>
        <w:b/>
        <w:sz w:val="20"/>
        <w:szCs w:val="20"/>
      </w:rPr>
      <w:t>STEMI Regionalization Survey</w:t>
    </w:r>
  </w:p>
  <w:p w14:paraId="3007BDA0" w14:textId="77777777" w:rsidR="005B4A37" w:rsidRDefault="005B4A3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B7FB6"/>
    <w:multiLevelType w:val="hybridMultilevel"/>
    <w:tmpl w:val="83E2EDF6"/>
    <w:lvl w:ilvl="0" w:tplc="76729308">
      <w:start w:val="1"/>
      <w:numFmt w:val="upperLetter"/>
      <w:lvlText w:val="%1."/>
      <w:lvlJc w:val="left"/>
      <w:pPr>
        <w:ind w:left="720" w:hanging="360"/>
      </w:pPr>
      <w:rPr>
        <w:rFonts w:ascii="Calibri" w:eastAsiaTheme="minorEastAsia" w:hAnsi="Calibri" w:cs="Cambria"/>
      </w:rPr>
    </w:lvl>
    <w:lvl w:ilvl="1" w:tplc="9C9A5C7C">
      <w:start w:val="1"/>
      <w:numFmt w:val="decimal"/>
      <w:lvlText w:val="%2-"/>
      <w:lvlJc w:val="left"/>
      <w:pPr>
        <w:ind w:left="1440" w:hanging="360"/>
      </w:pPr>
      <w:rPr>
        <w:rFonts w:ascii="Calibri" w:eastAsiaTheme="minorEastAsia" w:hAnsi="Calibri" w:cs="Cambr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FE677A"/>
    <w:multiLevelType w:val="hybridMultilevel"/>
    <w:tmpl w:val="05A60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AB6120"/>
    <w:multiLevelType w:val="hybridMultilevel"/>
    <w:tmpl w:val="BD505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5F5E5A"/>
    <w:multiLevelType w:val="hybridMultilevel"/>
    <w:tmpl w:val="FECCA0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66062A7"/>
    <w:multiLevelType w:val="hybridMultilevel"/>
    <w:tmpl w:val="EBEEAB14"/>
    <w:lvl w:ilvl="0" w:tplc="0409000F">
      <w:start w:val="1"/>
      <w:numFmt w:val="decimal"/>
      <w:lvlText w:val="%1."/>
      <w:lvlJc w:val="left"/>
      <w:pPr>
        <w:ind w:left="760" w:hanging="360"/>
      </w:pPr>
    </w:lvl>
    <w:lvl w:ilvl="1" w:tplc="04090019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5">
    <w:nsid w:val="32E24F8D"/>
    <w:multiLevelType w:val="hybridMultilevel"/>
    <w:tmpl w:val="3EAE1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D7621D"/>
    <w:multiLevelType w:val="hybridMultilevel"/>
    <w:tmpl w:val="9266FE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86D45A2"/>
    <w:multiLevelType w:val="hybridMultilevel"/>
    <w:tmpl w:val="4972E8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6334C7"/>
    <w:multiLevelType w:val="hybridMultilevel"/>
    <w:tmpl w:val="F41A15DA"/>
    <w:lvl w:ilvl="0" w:tplc="76729308">
      <w:start w:val="1"/>
      <w:numFmt w:val="upperLetter"/>
      <w:lvlText w:val="%1."/>
      <w:lvlJc w:val="left"/>
      <w:pPr>
        <w:ind w:left="720" w:hanging="360"/>
      </w:pPr>
      <w:rPr>
        <w:rFonts w:ascii="Calibri" w:eastAsiaTheme="minorEastAsia" w:hAnsi="Calibri" w:cs="Cambr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252231"/>
    <w:multiLevelType w:val="hybridMultilevel"/>
    <w:tmpl w:val="C4A69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AE272A"/>
    <w:multiLevelType w:val="hybridMultilevel"/>
    <w:tmpl w:val="5EC4E1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273871"/>
    <w:multiLevelType w:val="hybridMultilevel"/>
    <w:tmpl w:val="2D86B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465D15"/>
    <w:multiLevelType w:val="hybridMultilevel"/>
    <w:tmpl w:val="7F16F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6B2E46"/>
    <w:multiLevelType w:val="hybridMultilevel"/>
    <w:tmpl w:val="EFDC7532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5F632036"/>
    <w:multiLevelType w:val="hybridMultilevel"/>
    <w:tmpl w:val="03E83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58E3658"/>
    <w:multiLevelType w:val="hybridMultilevel"/>
    <w:tmpl w:val="33D86D9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8D50696"/>
    <w:multiLevelType w:val="hybridMultilevel"/>
    <w:tmpl w:val="CAFCDC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895CAE"/>
    <w:multiLevelType w:val="hybridMultilevel"/>
    <w:tmpl w:val="8F5EA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29A45A1"/>
    <w:multiLevelType w:val="hybridMultilevel"/>
    <w:tmpl w:val="DD4651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31F4A6F"/>
    <w:multiLevelType w:val="hybridMultilevel"/>
    <w:tmpl w:val="978EB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0"/>
  </w:num>
  <w:num w:numId="4">
    <w:abstractNumId w:val="0"/>
  </w:num>
  <w:num w:numId="5">
    <w:abstractNumId w:val="19"/>
  </w:num>
  <w:num w:numId="6">
    <w:abstractNumId w:val="8"/>
  </w:num>
  <w:num w:numId="7">
    <w:abstractNumId w:val="15"/>
  </w:num>
  <w:num w:numId="8">
    <w:abstractNumId w:val="5"/>
  </w:num>
  <w:num w:numId="9">
    <w:abstractNumId w:val="16"/>
  </w:num>
  <w:num w:numId="10">
    <w:abstractNumId w:val="18"/>
  </w:num>
  <w:num w:numId="11">
    <w:abstractNumId w:val="7"/>
  </w:num>
  <w:num w:numId="12">
    <w:abstractNumId w:val="2"/>
  </w:num>
  <w:num w:numId="13">
    <w:abstractNumId w:val="9"/>
  </w:num>
  <w:num w:numId="14">
    <w:abstractNumId w:val="12"/>
  </w:num>
  <w:num w:numId="15">
    <w:abstractNumId w:val="1"/>
  </w:num>
  <w:num w:numId="16">
    <w:abstractNumId w:val="11"/>
  </w:num>
  <w:num w:numId="17">
    <w:abstractNumId w:val="14"/>
  </w:num>
  <w:num w:numId="18">
    <w:abstractNumId w:val="3"/>
  </w:num>
  <w:num w:numId="19">
    <w:abstractNumId w:val="17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AD2"/>
    <w:rsid w:val="0001551A"/>
    <w:rsid w:val="0001700E"/>
    <w:rsid w:val="000500FE"/>
    <w:rsid w:val="00055A15"/>
    <w:rsid w:val="00060AB9"/>
    <w:rsid w:val="000618E7"/>
    <w:rsid w:val="00062E2C"/>
    <w:rsid w:val="00074BE6"/>
    <w:rsid w:val="00076555"/>
    <w:rsid w:val="00094B57"/>
    <w:rsid w:val="000B0921"/>
    <w:rsid w:val="000B6D47"/>
    <w:rsid w:val="000C7C02"/>
    <w:rsid w:val="000E17D6"/>
    <w:rsid w:val="000E73A2"/>
    <w:rsid w:val="000F01B3"/>
    <w:rsid w:val="00126BB4"/>
    <w:rsid w:val="0013562E"/>
    <w:rsid w:val="001363CD"/>
    <w:rsid w:val="0014595C"/>
    <w:rsid w:val="001543F4"/>
    <w:rsid w:val="00170952"/>
    <w:rsid w:val="00177E26"/>
    <w:rsid w:val="001A37EA"/>
    <w:rsid w:val="001A7A83"/>
    <w:rsid w:val="001B7AFE"/>
    <w:rsid w:val="001C098F"/>
    <w:rsid w:val="001D4A71"/>
    <w:rsid w:val="001D6EB6"/>
    <w:rsid w:val="001D7C85"/>
    <w:rsid w:val="001E18A0"/>
    <w:rsid w:val="001E5123"/>
    <w:rsid w:val="001F54AE"/>
    <w:rsid w:val="00203704"/>
    <w:rsid w:val="00220DFA"/>
    <w:rsid w:val="0022357A"/>
    <w:rsid w:val="0022628F"/>
    <w:rsid w:val="0023101F"/>
    <w:rsid w:val="00234E24"/>
    <w:rsid w:val="002351CF"/>
    <w:rsid w:val="0026083E"/>
    <w:rsid w:val="00261346"/>
    <w:rsid w:val="00265E50"/>
    <w:rsid w:val="00270B6F"/>
    <w:rsid w:val="00276A7C"/>
    <w:rsid w:val="00283594"/>
    <w:rsid w:val="00283690"/>
    <w:rsid w:val="002862FA"/>
    <w:rsid w:val="00296CD5"/>
    <w:rsid w:val="002B5130"/>
    <w:rsid w:val="002C5880"/>
    <w:rsid w:val="002C7A3C"/>
    <w:rsid w:val="002E6C48"/>
    <w:rsid w:val="00305926"/>
    <w:rsid w:val="00311FE7"/>
    <w:rsid w:val="00312E21"/>
    <w:rsid w:val="003566AA"/>
    <w:rsid w:val="00374ED9"/>
    <w:rsid w:val="00382915"/>
    <w:rsid w:val="00392356"/>
    <w:rsid w:val="003A6510"/>
    <w:rsid w:val="003B0ACC"/>
    <w:rsid w:val="003B3C8D"/>
    <w:rsid w:val="003C7ECE"/>
    <w:rsid w:val="003D399C"/>
    <w:rsid w:val="003F0BD3"/>
    <w:rsid w:val="00401DC6"/>
    <w:rsid w:val="00405022"/>
    <w:rsid w:val="004333F0"/>
    <w:rsid w:val="00444E26"/>
    <w:rsid w:val="0045133D"/>
    <w:rsid w:val="00472636"/>
    <w:rsid w:val="00481039"/>
    <w:rsid w:val="00490FFF"/>
    <w:rsid w:val="004A4773"/>
    <w:rsid w:val="004C2D39"/>
    <w:rsid w:val="004D2F25"/>
    <w:rsid w:val="004F1624"/>
    <w:rsid w:val="004F241B"/>
    <w:rsid w:val="004F6C6D"/>
    <w:rsid w:val="00503E0C"/>
    <w:rsid w:val="005064F4"/>
    <w:rsid w:val="005071DB"/>
    <w:rsid w:val="0051115C"/>
    <w:rsid w:val="00512F89"/>
    <w:rsid w:val="00540A0F"/>
    <w:rsid w:val="0055137E"/>
    <w:rsid w:val="0055138E"/>
    <w:rsid w:val="005577E0"/>
    <w:rsid w:val="00577AD2"/>
    <w:rsid w:val="005A0E0A"/>
    <w:rsid w:val="005B1DD9"/>
    <w:rsid w:val="005B4A37"/>
    <w:rsid w:val="005C2D08"/>
    <w:rsid w:val="005D3016"/>
    <w:rsid w:val="006208F2"/>
    <w:rsid w:val="00636C4D"/>
    <w:rsid w:val="00637FAC"/>
    <w:rsid w:val="00640027"/>
    <w:rsid w:val="00665E1A"/>
    <w:rsid w:val="00666AA2"/>
    <w:rsid w:val="0067145D"/>
    <w:rsid w:val="00673421"/>
    <w:rsid w:val="00686BD2"/>
    <w:rsid w:val="00687772"/>
    <w:rsid w:val="00691400"/>
    <w:rsid w:val="00692B5A"/>
    <w:rsid w:val="006B30BA"/>
    <w:rsid w:val="006C6420"/>
    <w:rsid w:val="006D024E"/>
    <w:rsid w:val="006D0687"/>
    <w:rsid w:val="006E3E08"/>
    <w:rsid w:val="006F26CD"/>
    <w:rsid w:val="006F7EA2"/>
    <w:rsid w:val="0071140D"/>
    <w:rsid w:val="00716D61"/>
    <w:rsid w:val="007211B6"/>
    <w:rsid w:val="00722111"/>
    <w:rsid w:val="00723896"/>
    <w:rsid w:val="007335B4"/>
    <w:rsid w:val="00737F78"/>
    <w:rsid w:val="007453F2"/>
    <w:rsid w:val="007556DB"/>
    <w:rsid w:val="00763854"/>
    <w:rsid w:val="00766D77"/>
    <w:rsid w:val="00771DA6"/>
    <w:rsid w:val="00774407"/>
    <w:rsid w:val="007851E7"/>
    <w:rsid w:val="00785CE8"/>
    <w:rsid w:val="00793A60"/>
    <w:rsid w:val="007C1C46"/>
    <w:rsid w:val="007D68DA"/>
    <w:rsid w:val="00801285"/>
    <w:rsid w:val="008064D0"/>
    <w:rsid w:val="00827095"/>
    <w:rsid w:val="00842C82"/>
    <w:rsid w:val="00843D31"/>
    <w:rsid w:val="00847293"/>
    <w:rsid w:val="00854F03"/>
    <w:rsid w:val="00860724"/>
    <w:rsid w:val="008616DE"/>
    <w:rsid w:val="008673DA"/>
    <w:rsid w:val="008677B5"/>
    <w:rsid w:val="00876E54"/>
    <w:rsid w:val="008850F0"/>
    <w:rsid w:val="008B0575"/>
    <w:rsid w:val="008B67DC"/>
    <w:rsid w:val="008C3FCB"/>
    <w:rsid w:val="008D772A"/>
    <w:rsid w:val="008F72D4"/>
    <w:rsid w:val="00900FE9"/>
    <w:rsid w:val="0090223C"/>
    <w:rsid w:val="009042C6"/>
    <w:rsid w:val="00947B83"/>
    <w:rsid w:val="00966FCB"/>
    <w:rsid w:val="009727D4"/>
    <w:rsid w:val="0097293F"/>
    <w:rsid w:val="0097551F"/>
    <w:rsid w:val="00982A74"/>
    <w:rsid w:val="00984D6A"/>
    <w:rsid w:val="009D75A2"/>
    <w:rsid w:val="009F5B57"/>
    <w:rsid w:val="009F6C2F"/>
    <w:rsid w:val="00A058DB"/>
    <w:rsid w:val="00A1463A"/>
    <w:rsid w:val="00A261FA"/>
    <w:rsid w:val="00A360A4"/>
    <w:rsid w:val="00A520FA"/>
    <w:rsid w:val="00A62A33"/>
    <w:rsid w:val="00A6794E"/>
    <w:rsid w:val="00A75F91"/>
    <w:rsid w:val="00A76BBD"/>
    <w:rsid w:val="00A849D5"/>
    <w:rsid w:val="00AA5AFC"/>
    <w:rsid w:val="00AB31E0"/>
    <w:rsid w:val="00AD17F7"/>
    <w:rsid w:val="00AE65BB"/>
    <w:rsid w:val="00AF1668"/>
    <w:rsid w:val="00AF1ADA"/>
    <w:rsid w:val="00AF72D6"/>
    <w:rsid w:val="00B06EAE"/>
    <w:rsid w:val="00B14F89"/>
    <w:rsid w:val="00B16D1E"/>
    <w:rsid w:val="00B249A9"/>
    <w:rsid w:val="00B258DA"/>
    <w:rsid w:val="00B26B2F"/>
    <w:rsid w:val="00B3093F"/>
    <w:rsid w:val="00B528ED"/>
    <w:rsid w:val="00B52B41"/>
    <w:rsid w:val="00B53465"/>
    <w:rsid w:val="00B6484D"/>
    <w:rsid w:val="00B77C06"/>
    <w:rsid w:val="00B92C1F"/>
    <w:rsid w:val="00BA14D9"/>
    <w:rsid w:val="00BA733E"/>
    <w:rsid w:val="00BE0799"/>
    <w:rsid w:val="00C0424C"/>
    <w:rsid w:val="00C22F1D"/>
    <w:rsid w:val="00C3068E"/>
    <w:rsid w:val="00C35FAC"/>
    <w:rsid w:val="00C84FDA"/>
    <w:rsid w:val="00C90249"/>
    <w:rsid w:val="00C92301"/>
    <w:rsid w:val="00C97CCE"/>
    <w:rsid w:val="00CA6EBC"/>
    <w:rsid w:val="00CA71E7"/>
    <w:rsid w:val="00CB0A41"/>
    <w:rsid w:val="00CB7266"/>
    <w:rsid w:val="00CD1CCD"/>
    <w:rsid w:val="00CD37AA"/>
    <w:rsid w:val="00CD6D20"/>
    <w:rsid w:val="00CE7FD5"/>
    <w:rsid w:val="00CF010D"/>
    <w:rsid w:val="00CF3498"/>
    <w:rsid w:val="00CF4D51"/>
    <w:rsid w:val="00D0208B"/>
    <w:rsid w:val="00D02E11"/>
    <w:rsid w:val="00D03B4E"/>
    <w:rsid w:val="00D12D93"/>
    <w:rsid w:val="00D26790"/>
    <w:rsid w:val="00D62E95"/>
    <w:rsid w:val="00D8357B"/>
    <w:rsid w:val="00D84095"/>
    <w:rsid w:val="00D8497B"/>
    <w:rsid w:val="00D87559"/>
    <w:rsid w:val="00D91DA1"/>
    <w:rsid w:val="00D93D65"/>
    <w:rsid w:val="00D94CAF"/>
    <w:rsid w:val="00DA4495"/>
    <w:rsid w:val="00DC3786"/>
    <w:rsid w:val="00DC5941"/>
    <w:rsid w:val="00DF7105"/>
    <w:rsid w:val="00E013C2"/>
    <w:rsid w:val="00E03E46"/>
    <w:rsid w:val="00E22632"/>
    <w:rsid w:val="00E22E11"/>
    <w:rsid w:val="00E25BC8"/>
    <w:rsid w:val="00E36700"/>
    <w:rsid w:val="00E51426"/>
    <w:rsid w:val="00E5215D"/>
    <w:rsid w:val="00E54E4F"/>
    <w:rsid w:val="00E6557F"/>
    <w:rsid w:val="00E726CC"/>
    <w:rsid w:val="00E77989"/>
    <w:rsid w:val="00E9287B"/>
    <w:rsid w:val="00E96B4C"/>
    <w:rsid w:val="00EA1B7F"/>
    <w:rsid w:val="00EB0C31"/>
    <w:rsid w:val="00EB27C0"/>
    <w:rsid w:val="00EB43EF"/>
    <w:rsid w:val="00EB5259"/>
    <w:rsid w:val="00EC38C9"/>
    <w:rsid w:val="00ED63AC"/>
    <w:rsid w:val="00EE345F"/>
    <w:rsid w:val="00F16B5F"/>
    <w:rsid w:val="00F24E6A"/>
    <w:rsid w:val="00F31CD1"/>
    <w:rsid w:val="00F37276"/>
    <w:rsid w:val="00F50CA1"/>
    <w:rsid w:val="00F71C02"/>
    <w:rsid w:val="00F81E08"/>
    <w:rsid w:val="00F87BE1"/>
    <w:rsid w:val="00FA15E8"/>
    <w:rsid w:val="00FD0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9CC31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3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09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098F"/>
  </w:style>
  <w:style w:type="paragraph" w:styleId="Footer">
    <w:name w:val="footer"/>
    <w:basedOn w:val="Normal"/>
    <w:link w:val="FooterChar"/>
    <w:uiPriority w:val="99"/>
    <w:unhideWhenUsed/>
    <w:rsid w:val="001C09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098F"/>
  </w:style>
  <w:style w:type="paragraph" w:styleId="BalloonText">
    <w:name w:val="Balloon Text"/>
    <w:basedOn w:val="Normal"/>
    <w:link w:val="BalloonTextChar"/>
    <w:uiPriority w:val="99"/>
    <w:semiHidden/>
    <w:unhideWhenUsed/>
    <w:rsid w:val="00CB72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26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6EBC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A6E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3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09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098F"/>
  </w:style>
  <w:style w:type="paragraph" w:styleId="Footer">
    <w:name w:val="footer"/>
    <w:basedOn w:val="Normal"/>
    <w:link w:val="FooterChar"/>
    <w:uiPriority w:val="99"/>
    <w:unhideWhenUsed/>
    <w:rsid w:val="001C09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098F"/>
  </w:style>
  <w:style w:type="paragraph" w:styleId="BalloonText">
    <w:name w:val="Balloon Text"/>
    <w:basedOn w:val="Normal"/>
    <w:link w:val="BalloonTextChar"/>
    <w:uiPriority w:val="99"/>
    <w:semiHidden/>
    <w:unhideWhenUsed/>
    <w:rsid w:val="00CB72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26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6EBC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A6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sarah.sabbagh@ucsf.ed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6BCBC6-B303-4A68-B896-73DF32CC4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3</Words>
  <Characters>52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6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 Hsia</dc:creator>
  <cp:lastModifiedBy>UCI_Employee</cp:lastModifiedBy>
  <cp:revision>2</cp:revision>
  <cp:lastPrinted>2014-11-05T17:19:00Z</cp:lastPrinted>
  <dcterms:created xsi:type="dcterms:W3CDTF">2017-08-21T17:47:00Z</dcterms:created>
  <dcterms:modified xsi:type="dcterms:W3CDTF">2017-08-21T17:47:00Z</dcterms:modified>
</cp:coreProperties>
</file>